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69EE0" w14:textId="7152214E" w:rsidR="00633702" w:rsidRPr="00633702" w:rsidRDefault="00633702" w:rsidP="0063370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b/>
          <w:color w:val="000000"/>
        </w:rPr>
        <w:t xml:space="preserve">S4 File. Intron/exon </w:t>
      </w:r>
      <w:proofErr w:type="spellStart"/>
      <w:r>
        <w:rPr>
          <w:rFonts w:ascii="Times" w:eastAsia="Times" w:hAnsi="Times" w:cs="Times"/>
          <w:b/>
          <w:color w:val="000000"/>
        </w:rPr>
        <w:t>structure</w:t>
      </w:r>
      <w:proofErr w:type="spellEnd"/>
      <w:r>
        <w:rPr>
          <w:rFonts w:ascii="Times" w:eastAsia="Times" w:hAnsi="Times" w:cs="Times"/>
          <w:b/>
          <w:color w:val="000000"/>
        </w:rPr>
        <w:t xml:space="preserve"> of </w:t>
      </w:r>
      <w:r>
        <w:rPr>
          <w:rFonts w:ascii="Times" w:eastAsia="Times" w:hAnsi="Times" w:cs="Times"/>
          <w:b/>
          <w:i/>
          <w:color w:val="000000"/>
        </w:rPr>
        <w:t>Nr2f</w:t>
      </w:r>
      <w:r>
        <w:rPr>
          <w:rFonts w:ascii="Times" w:eastAsia="Times" w:hAnsi="Times" w:cs="Times"/>
          <w:b/>
          <w:color w:val="000000"/>
        </w:rPr>
        <w:t xml:space="preserve"> </w:t>
      </w:r>
      <w:proofErr w:type="spellStart"/>
      <w:r>
        <w:rPr>
          <w:rFonts w:ascii="Times" w:eastAsia="Times" w:hAnsi="Times" w:cs="Times"/>
          <w:b/>
          <w:color w:val="000000"/>
        </w:rPr>
        <w:t>genes</w:t>
      </w:r>
      <w:proofErr w:type="spellEnd"/>
      <w:r>
        <w:rPr>
          <w:rFonts w:ascii="Times" w:eastAsia="Times" w:hAnsi="Times" w:cs="Times"/>
          <w:b/>
          <w:color w:val="000000"/>
        </w:rPr>
        <w:t xml:space="preserve"> in </w:t>
      </w:r>
      <w:proofErr w:type="spellStart"/>
      <w:r>
        <w:rPr>
          <w:rFonts w:ascii="Times" w:eastAsia="Times" w:hAnsi="Times" w:cs="Times"/>
          <w:b/>
          <w:color w:val="000000"/>
        </w:rPr>
        <w:t>Metazoa</w:t>
      </w:r>
      <w:proofErr w:type="spellEnd"/>
    </w:p>
    <w:p w14:paraId="2AC4B112" w14:textId="77777777" w:rsidR="00633702" w:rsidRPr="00C30E1C" w:rsidRDefault="00633702" w:rsidP="00B35160">
      <w:pPr>
        <w:rPr>
          <w:rFonts w:ascii="Courier" w:hAnsi="Courier" w:cs="Courier New"/>
          <w:b/>
          <w:sz w:val="9"/>
          <w:szCs w:val="11"/>
        </w:rPr>
      </w:pPr>
    </w:p>
    <w:p w14:paraId="6FF408A9" w14:textId="77777777" w:rsidR="00B35160" w:rsidRPr="00C30E1C" w:rsidRDefault="00B35160" w:rsidP="00B3516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4"/>
          <w:szCs w:val="16"/>
          <w:lang w:val="en-US"/>
        </w:rPr>
      </w:pPr>
      <w:r w:rsidRPr="00C30E1C">
        <w:rPr>
          <w:rFonts w:ascii="Courier" w:hAnsi="Courier" w:cs="Times New Roman"/>
          <w:sz w:val="14"/>
          <w:szCs w:val="16"/>
          <w:highlight w:val="yellow"/>
          <w:lang w:val="en-US"/>
        </w:rPr>
        <w:t>phase 0</w:t>
      </w:r>
    </w:p>
    <w:p w14:paraId="7FFD397F" w14:textId="77777777" w:rsidR="00B35160" w:rsidRPr="00C30E1C" w:rsidRDefault="00B35160" w:rsidP="00B3516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4"/>
          <w:szCs w:val="16"/>
          <w:lang w:val="en-US"/>
        </w:rPr>
      </w:pPr>
      <w:r w:rsidRPr="00C30E1C">
        <w:rPr>
          <w:rFonts w:ascii="Courier" w:hAnsi="Courier" w:cs="Times New Roman"/>
          <w:sz w:val="14"/>
          <w:szCs w:val="16"/>
          <w:highlight w:val="green"/>
          <w:lang w:val="en-US"/>
        </w:rPr>
        <w:t>phase 1</w:t>
      </w:r>
    </w:p>
    <w:p w14:paraId="3093B1F4" w14:textId="77777777" w:rsidR="00B35160" w:rsidRPr="00C30E1C" w:rsidRDefault="00B35160" w:rsidP="00B351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" w:hAnsi="Courier" w:cs="Times New Roman"/>
          <w:sz w:val="14"/>
          <w:szCs w:val="16"/>
          <w:lang w:val="en-US"/>
        </w:rPr>
      </w:pPr>
      <w:r w:rsidRPr="00C30E1C">
        <w:rPr>
          <w:rFonts w:ascii="Courier" w:hAnsi="Courier" w:cs="Times New Roman"/>
          <w:sz w:val="14"/>
          <w:szCs w:val="16"/>
          <w:highlight w:val="cyan"/>
          <w:lang w:val="en-US"/>
        </w:rPr>
        <w:t>phase 2</w:t>
      </w:r>
    </w:p>
    <w:p w14:paraId="2D1E9803" w14:textId="77777777" w:rsidR="00B35160" w:rsidRDefault="00B35160" w:rsidP="00B35160">
      <w:pPr>
        <w:rPr>
          <w:rFonts w:ascii="Courier" w:hAnsi="Courier" w:cs="Courier New"/>
          <w:b/>
          <w:sz w:val="11"/>
          <w:szCs w:val="11"/>
        </w:rPr>
      </w:pPr>
    </w:p>
    <w:p w14:paraId="195358D2" w14:textId="77777777" w:rsidR="00310F6E" w:rsidRDefault="00310F6E" w:rsidP="00B35160">
      <w:pPr>
        <w:rPr>
          <w:rFonts w:ascii="Courier" w:hAnsi="Courier" w:cs="Courier New"/>
          <w:b/>
          <w:sz w:val="11"/>
          <w:szCs w:val="11"/>
        </w:rPr>
      </w:pPr>
    </w:p>
    <w:p w14:paraId="7378FF36" w14:textId="6567E727" w:rsidR="00660F89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</w:t>
      </w:r>
      <w:r w:rsidR="00A90836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="009670E6">
        <w:rPr>
          <w:rFonts w:ascii="Courier" w:hAnsi="Courier" w:cs="Courier New"/>
          <w:b/>
          <w:sz w:val="11"/>
          <w:szCs w:val="11"/>
        </w:rPr>
        <w:t xml:space="preserve">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ichoplax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adhaerens</w:t>
      </w:r>
      <w:proofErr w:type="spellEnd"/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="00660F89" w:rsidRPr="00660F89">
        <w:rPr>
          <w:rFonts w:ascii="Courier" w:hAnsi="Courier" w:cs="Courier New"/>
          <w:b/>
          <w:sz w:val="11"/>
          <w:szCs w:val="11"/>
        </w:rPr>
        <w:t>------------------------------------------------------------</w:t>
      </w:r>
    </w:p>
    <w:p w14:paraId="6EB8685E" w14:textId="21FF0FB2" w:rsidR="006157A3" w:rsidRPr="00660F89" w:rsidRDefault="000D639C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/5/6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proofErr w:type="spellStart"/>
      <w:r w:rsidR="006157A3" w:rsidRPr="00660F89">
        <w:rPr>
          <w:rFonts w:ascii="Courier" w:hAnsi="Courier" w:cs="Courier New"/>
          <w:b/>
          <w:i/>
          <w:sz w:val="11"/>
          <w:szCs w:val="11"/>
        </w:rPr>
        <w:t>Lottia</w:t>
      </w:r>
      <w:proofErr w:type="spellEnd"/>
      <w:r w:rsidR="006157A3" w:rsidRPr="00660F89">
        <w:rPr>
          <w:rFonts w:ascii="Courier" w:hAnsi="Courier" w:cs="Courier New"/>
          <w:b/>
          <w:i/>
          <w:sz w:val="11"/>
          <w:szCs w:val="11"/>
        </w:rPr>
        <w:t xml:space="preserve"> gigantea</w:t>
      </w:r>
      <w:r w:rsidR="006157A3">
        <w:rPr>
          <w:rFonts w:ascii="Courier" w:hAnsi="Courier" w:cs="Courier New"/>
          <w:b/>
          <w:sz w:val="11"/>
          <w:szCs w:val="11"/>
        </w:rPr>
        <w:t xml:space="preserve">         </w:t>
      </w:r>
      <w:r w:rsidR="006157A3" w:rsidRPr="00660F89">
        <w:rPr>
          <w:rFonts w:ascii="Courier" w:hAnsi="Courier" w:cs="Courier New"/>
          <w:b/>
          <w:sz w:val="11"/>
          <w:szCs w:val="11"/>
        </w:rPr>
        <w:t xml:space="preserve">  -----------------------------------------MTPTQPTVTSWRDHTDDLV</w:t>
      </w:r>
    </w:p>
    <w:p w14:paraId="3388D104" w14:textId="019C9641" w:rsidR="006157A3" w:rsidRPr="00660F89" w:rsidRDefault="000D639C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/5/6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proofErr w:type="spellStart"/>
      <w:r w:rsidR="006157A3" w:rsidRPr="00660F89">
        <w:rPr>
          <w:rFonts w:ascii="Courier" w:hAnsi="Courier" w:cs="Courier New"/>
          <w:b/>
          <w:i/>
          <w:sz w:val="11"/>
          <w:szCs w:val="11"/>
        </w:rPr>
        <w:t>Ciona</w:t>
      </w:r>
      <w:proofErr w:type="spellEnd"/>
      <w:r w:rsidR="006157A3" w:rsidRPr="00660F89">
        <w:rPr>
          <w:rFonts w:ascii="Courier" w:hAnsi="Courier" w:cs="Courier New"/>
          <w:b/>
          <w:i/>
          <w:sz w:val="11"/>
          <w:szCs w:val="11"/>
        </w:rPr>
        <w:t xml:space="preserve"> robusta</w:t>
      </w:r>
      <w:r w:rsidR="006157A3">
        <w:rPr>
          <w:rFonts w:ascii="Courier" w:hAnsi="Courier" w:cs="Courier New"/>
          <w:b/>
          <w:sz w:val="11"/>
          <w:szCs w:val="11"/>
        </w:rPr>
        <w:t xml:space="preserve">            </w:t>
      </w:r>
      <w:r w:rsidR="006157A3" w:rsidRPr="00660F89">
        <w:rPr>
          <w:rFonts w:ascii="Courier" w:hAnsi="Courier" w:cs="Courier New"/>
          <w:b/>
          <w:sz w:val="11"/>
          <w:szCs w:val="11"/>
        </w:rPr>
        <w:t xml:space="preserve"> -------------------------------------------MAMV-VTSWRESNHHDD</w:t>
      </w:r>
    </w:p>
    <w:p w14:paraId="6F732622" w14:textId="3F6C3946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A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----------------------MSLDSLPHFYDALRSPTSPQAMAMV-VGPWRDPQGDLT</w:t>
      </w:r>
    </w:p>
    <w:p w14:paraId="2F8AE86E" w14:textId="3A8946C1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A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-------------------------------------------MAMV-VGPWRDPQDDLT</w:t>
      </w:r>
    </w:p>
    <w:p w14:paraId="7F038405" w14:textId="5D41A5FA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B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MEAYGHTGDDMGRHLQLARLATYGAKEIQHTYQ----ASPRRAMAMV-VGPWRDPQDEMA</w:t>
      </w:r>
    </w:p>
    <w:p w14:paraId="44ECBFA2" w14:textId="048429BB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B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-------------------------------------------MAMV-VSAWRDPQDDVA</w:t>
      </w:r>
    </w:p>
    <w:p w14:paraId="49808198" w14:textId="17110F49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C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-------------------------------------------MAMVVGNPWREPPNG--</w:t>
      </w:r>
    </w:p>
    <w:p w14:paraId="61F87298" w14:textId="3D4B9146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C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-------------------------------------------MAMVVSATWRDPLDNSP</w:t>
      </w:r>
    </w:p>
    <w:p w14:paraId="4B9AD6A6" w14:textId="49E04F35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a</w:t>
      </w:r>
      <w:r>
        <w:rPr>
          <w:rFonts w:ascii="Courier" w:hAnsi="Courier" w:cs="Courier New"/>
          <w:b/>
          <w:sz w:val="11"/>
          <w:szCs w:val="11"/>
        </w:rPr>
        <w:t xml:space="preserve">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-------------------------------------------MAMV-VSVWRDPQEDVA</w:t>
      </w:r>
    </w:p>
    <w:p w14:paraId="0E297D9E" w14:textId="7DF20CC1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b</w:t>
      </w:r>
      <w:r>
        <w:rPr>
          <w:rFonts w:ascii="Courier" w:hAnsi="Courier" w:cs="Courier New"/>
          <w:b/>
          <w:sz w:val="11"/>
          <w:szCs w:val="11"/>
        </w:rPr>
        <w:t xml:space="preserve">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-------------------------------------------MAMV-VSAWRDPQEELA</w:t>
      </w:r>
    </w:p>
    <w:p w14:paraId="68C4CBAC" w14:textId="6C9DD49A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-------------------------------------------MAMV-VSSWRDPQEDVA</w:t>
      </w:r>
    </w:p>
    <w:p w14:paraId="60C664F1" w14:textId="4273B970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-------------------------------------------MAMV-VSSWRDPQEDVA</w:t>
      </w:r>
    </w:p>
    <w:p w14:paraId="361B5B20" w14:textId="426BF3C6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sapiens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-------------------------------------------MAMV-VSSWRDPQDDVA</w:t>
      </w:r>
    </w:p>
    <w:p w14:paraId="5283B1D7" w14:textId="74E2F8B3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---------------------------------------------MA-MVVWRGSQDDVA</w:t>
      </w:r>
    </w:p>
    <w:p w14:paraId="214A6F6E" w14:textId="3B5632AD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-------------------------------------------MAMV-VSAWRDPQDDVA</w:t>
      </w:r>
    </w:p>
    <w:p w14:paraId="3FA19F22" w14:textId="595C0C71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-------------------------------------------MAMV-VGAWRDPQDDMP</w:t>
      </w:r>
    </w:p>
    <w:p w14:paraId="3662C2D4" w14:textId="3A1A528E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sapiens        </w:t>
      </w:r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-------------------------------------------</w:t>
      </w:r>
      <w:r w:rsidR="00B8412B" w:rsidRPr="00B8412B">
        <w:rPr>
          <w:rFonts w:ascii="Courier" w:hAnsi="Courier" w:cs="Courier New"/>
          <w:b/>
          <w:sz w:val="11"/>
          <w:szCs w:val="11"/>
        </w:rPr>
        <w:t>MAMV</w:t>
      </w:r>
      <w:r w:rsidR="00B8412B">
        <w:rPr>
          <w:rFonts w:ascii="Courier" w:hAnsi="Courier" w:cs="Courier New"/>
          <w:b/>
          <w:sz w:val="11"/>
          <w:szCs w:val="11"/>
        </w:rPr>
        <w:t>-</w:t>
      </w:r>
      <w:r w:rsidR="00B8412B" w:rsidRPr="00B8412B">
        <w:rPr>
          <w:rFonts w:ascii="Courier" w:hAnsi="Courier" w:cs="Courier New"/>
          <w:b/>
          <w:sz w:val="11"/>
          <w:szCs w:val="11"/>
        </w:rPr>
        <w:t>VSTWRDPQDEVP</w:t>
      </w:r>
    </w:p>
    <w:p w14:paraId="45484692" w14:textId="0C334B1C" w:rsidR="00660F89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="00660F89" w:rsidRPr="00660F89">
        <w:rPr>
          <w:rFonts w:ascii="Courier" w:hAnsi="Courier" w:cs="Courier New"/>
          <w:b/>
          <w:sz w:val="11"/>
          <w:szCs w:val="11"/>
        </w:rPr>
        <w:t>-------------------------------------------MAMV-VNQWQENISADP</w:t>
      </w:r>
    </w:p>
    <w:p w14:paraId="00C81D1E" w14:textId="14D7E859" w:rsidR="00660F89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r w:rsidR="00660F89" w:rsidRPr="00660F89">
        <w:rPr>
          <w:rFonts w:ascii="Courier" w:hAnsi="Courier" w:cs="Courier New"/>
          <w:b/>
          <w:sz w:val="11"/>
          <w:szCs w:val="11"/>
        </w:rPr>
        <w:t>-------------------------------------------MAMV-VNVWQEDIPGAS</w:t>
      </w:r>
    </w:p>
    <w:p w14:paraId="1811C5B8" w14:textId="488797D0" w:rsidR="00660F89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="00660F89" w:rsidRPr="00660F89">
        <w:rPr>
          <w:rFonts w:ascii="Courier" w:hAnsi="Courier" w:cs="Courier New"/>
          <w:b/>
          <w:sz w:val="11"/>
          <w:szCs w:val="11"/>
        </w:rPr>
        <w:t>-------------------------------------------MAMV-VNPWQEDIPGVP</w:t>
      </w:r>
    </w:p>
    <w:p w14:paraId="02776B6D" w14:textId="39F95362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a</w:t>
      </w:r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-------------------------------------------MAMV-RGGWGDPNGETN</w:t>
      </w:r>
    </w:p>
    <w:p w14:paraId="3A60E77A" w14:textId="2D00A128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b</w:t>
      </w:r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</w:t>
      </w:r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-------------------------------------------MAMV-SGGWANPNGSAN</w:t>
      </w:r>
    </w:p>
    <w:p w14:paraId="329CF39D" w14:textId="6BD11161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 </w:t>
      </w:r>
      <w:r w:rsidRPr="00660F89">
        <w:rPr>
          <w:rFonts w:ascii="Courier" w:hAnsi="Courier" w:cs="Courier New"/>
          <w:b/>
          <w:sz w:val="11"/>
          <w:szCs w:val="11"/>
        </w:rPr>
        <w:t xml:space="preserve">  -------------------------------------------MAMV-TGGWGDPNGETN</w:t>
      </w:r>
    </w:p>
    <w:p w14:paraId="4A3A92AB" w14:textId="09967347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-------------------------------------------MAMV-SGGWGDPNGDTN</w:t>
      </w:r>
    </w:p>
    <w:p w14:paraId="441992A5" w14:textId="7D0D7D8D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</w:t>
      </w:r>
      <w:r>
        <w:rPr>
          <w:rFonts w:ascii="Courier" w:hAnsi="Courier" w:cs="Courier New"/>
          <w:b/>
          <w:i/>
          <w:sz w:val="11"/>
          <w:szCs w:val="11"/>
        </w:rPr>
        <w:t xml:space="preserve">sapiens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-------------------------------------------MAMV-TGGWGGPGGDTN</w:t>
      </w:r>
    </w:p>
    <w:p w14:paraId="1757CC97" w14:textId="59E1EF01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</w:p>
    <w:p w14:paraId="1E50864A" w14:textId="77777777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</w:p>
    <w:p w14:paraId="123C78A9" w14:textId="6A11A5F5" w:rsidR="00660F89" w:rsidRPr="00660F89" w:rsidRDefault="009670E6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</w:t>
      </w:r>
      <w:r w:rsidR="00A90836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="006157A3" w:rsidRPr="00660F89">
        <w:rPr>
          <w:rFonts w:ascii="Courier" w:hAnsi="Courier" w:cs="Courier New"/>
          <w:b/>
          <w:i/>
          <w:sz w:val="11"/>
          <w:szCs w:val="11"/>
        </w:rPr>
        <w:t>Trichoplax</w:t>
      </w:r>
      <w:proofErr w:type="spellEnd"/>
      <w:r w:rsidR="006157A3"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="006157A3" w:rsidRPr="00660F89">
        <w:rPr>
          <w:rFonts w:ascii="Courier" w:hAnsi="Courier" w:cs="Courier New"/>
          <w:b/>
          <w:i/>
          <w:sz w:val="11"/>
          <w:szCs w:val="11"/>
        </w:rPr>
        <w:t>adhaerens</w:t>
      </w:r>
      <w:proofErr w:type="spellEnd"/>
      <w:r w:rsidR="006157A3"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="006157A3">
        <w:rPr>
          <w:rFonts w:ascii="Courier" w:hAnsi="Courier" w:cs="Courier New"/>
          <w:b/>
          <w:sz w:val="11"/>
          <w:szCs w:val="11"/>
        </w:rPr>
        <w:t xml:space="preserve"> </w:t>
      </w:r>
      <w:r w:rsidR="006157A3" w:rsidRPr="00660F89">
        <w:rPr>
          <w:rFonts w:ascii="Courier" w:hAnsi="Courier" w:cs="Courier New"/>
          <w:b/>
          <w:sz w:val="11"/>
          <w:szCs w:val="11"/>
        </w:rPr>
        <w:t xml:space="preserve"> </w:t>
      </w:r>
      <w:r w:rsidR="00660F89" w:rsidRPr="00660F89">
        <w:rPr>
          <w:rFonts w:ascii="Courier" w:hAnsi="Courier" w:cs="Courier New"/>
          <w:b/>
          <w:sz w:val="11"/>
          <w:szCs w:val="11"/>
        </w:rPr>
        <w:t>--------------------------------------MS-----TRSSEYIDSP--TAA</w:t>
      </w:r>
    </w:p>
    <w:p w14:paraId="3FF06316" w14:textId="0E48A711" w:rsidR="00660F89" w:rsidRPr="00660F89" w:rsidRDefault="000D639C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/5/6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proofErr w:type="spellStart"/>
      <w:r w:rsidR="006157A3" w:rsidRPr="00660F89">
        <w:rPr>
          <w:rFonts w:ascii="Courier" w:hAnsi="Courier" w:cs="Courier New"/>
          <w:b/>
          <w:i/>
          <w:sz w:val="11"/>
          <w:szCs w:val="11"/>
        </w:rPr>
        <w:t>Lottia</w:t>
      </w:r>
      <w:proofErr w:type="spellEnd"/>
      <w:r w:rsidR="006157A3" w:rsidRPr="00660F89">
        <w:rPr>
          <w:rFonts w:ascii="Courier" w:hAnsi="Courier" w:cs="Courier New"/>
          <w:b/>
          <w:i/>
          <w:sz w:val="11"/>
          <w:szCs w:val="11"/>
        </w:rPr>
        <w:t xml:space="preserve"> gigantea</w:t>
      </w:r>
      <w:r w:rsidR="006157A3">
        <w:rPr>
          <w:rFonts w:ascii="Courier" w:hAnsi="Courier" w:cs="Courier New"/>
          <w:b/>
          <w:sz w:val="11"/>
          <w:szCs w:val="11"/>
        </w:rPr>
        <w:t xml:space="preserve">         </w:t>
      </w:r>
      <w:r w:rsidR="006157A3" w:rsidRPr="00660F89">
        <w:rPr>
          <w:rFonts w:ascii="Courier" w:hAnsi="Courier" w:cs="Courier New"/>
          <w:b/>
          <w:sz w:val="11"/>
          <w:szCs w:val="11"/>
        </w:rPr>
        <w:t xml:space="preserve">  </w:t>
      </w:r>
      <w:r w:rsidR="00660F89" w:rsidRPr="00660F89">
        <w:rPr>
          <w:rFonts w:ascii="Courier" w:hAnsi="Courier" w:cs="Courier New"/>
          <w:b/>
          <w:sz w:val="11"/>
          <w:szCs w:val="11"/>
        </w:rPr>
        <w:t>GTTPTVVPPP--------LP------PPNPTVTPTQTQIPTATTPTPQQNG-GS-----P</w:t>
      </w:r>
    </w:p>
    <w:p w14:paraId="041627C6" w14:textId="29E0B1FE" w:rsidR="00660F89" w:rsidRPr="00660F89" w:rsidRDefault="000D639C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/5/6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proofErr w:type="spellStart"/>
      <w:r w:rsidR="006157A3" w:rsidRPr="00660F89">
        <w:rPr>
          <w:rFonts w:ascii="Courier" w:hAnsi="Courier" w:cs="Courier New"/>
          <w:b/>
          <w:i/>
          <w:sz w:val="11"/>
          <w:szCs w:val="11"/>
        </w:rPr>
        <w:t>Ciona</w:t>
      </w:r>
      <w:proofErr w:type="spellEnd"/>
      <w:r w:rsidR="006157A3" w:rsidRPr="00660F89">
        <w:rPr>
          <w:rFonts w:ascii="Courier" w:hAnsi="Courier" w:cs="Courier New"/>
          <w:b/>
          <w:i/>
          <w:sz w:val="11"/>
          <w:szCs w:val="11"/>
        </w:rPr>
        <w:t xml:space="preserve"> robusta</w:t>
      </w:r>
      <w:r w:rsidR="006157A3">
        <w:rPr>
          <w:rFonts w:ascii="Courier" w:hAnsi="Courier" w:cs="Courier New"/>
          <w:b/>
          <w:sz w:val="11"/>
          <w:szCs w:val="11"/>
        </w:rPr>
        <w:t xml:space="preserve">            </w:t>
      </w:r>
      <w:r w:rsidR="006157A3" w:rsidRPr="00660F89">
        <w:rPr>
          <w:rFonts w:ascii="Courier" w:hAnsi="Courier" w:cs="Courier New"/>
          <w:b/>
          <w:sz w:val="11"/>
          <w:szCs w:val="11"/>
        </w:rPr>
        <w:t xml:space="preserve"> </w:t>
      </w:r>
      <w:r w:rsidR="00660F89" w:rsidRPr="00660F89">
        <w:rPr>
          <w:rFonts w:ascii="Courier" w:hAnsi="Courier" w:cs="Courier New"/>
          <w:b/>
          <w:sz w:val="11"/>
          <w:szCs w:val="11"/>
        </w:rPr>
        <w:t>VTVLQPANHEAVSTPLPPHPQ------PPPDLTPQTPTTPTNDVTIPDC-----STSRPT</w:t>
      </w:r>
    </w:p>
    <w:p w14:paraId="3249DDB3" w14:textId="08997107" w:rsidR="00660F89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A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="00660F89" w:rsidRPr="00660F89">
        <w:rPr>
          <w:rFonts w:ascii="Courier" w:hAnsi="Courier" w:cs="Courier New"/>
          <w:b/>
          <w:sz w:val="11"/>
          <w:szCs w:val="11"/>
        </w:rPr>
        <w:t>SPPNVPGQAGQA--------------PLAP-AGPQTPQTPSQSGGPPTTPGQGSTQ----</w:t>
      </w:r>
    </w:p>
    <w:p w14:paraId="56CAE335" w14:textId="0191D903" w:rsidR="00660F89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A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="00660F89" w:rsidRPr="00660F89">
        <w:rPr>
          <w:rFonts w:ascii="Courier" w:hAnsi="Courier" w:cs="Courier New"/>
          <w:b/>
          <w:sz w:val="11"/>
          <w:szCs w:val="11"/>
        </w:rPr>
        <w:t>SGQNGPSQAVQP--------------PLAP-GGPQTPQTPSQS-GPPTTPGQGSQQ----</w:t>
      </w:r>
    </w:p>
    <w:p w14:paraId="407B5786" w14:textId="533EF5CC" w:rsidR="00660F89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B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</w:t>
      </w:r>
      <w:r w:rsidR="00660F89" w:rsidRPr="00660F89">
        <w:rPr>
          <w:rFonts w:ascii="Courier" w:hAnsi="Courier" w:cs="Courier New"/>
          <w:b/>
          <w:sz w:val="11"/>
          <w:szCs w:val="11"/>
        </w:rPr>
        <w:t>GPPS---QTGQP--------------PLAPAAGPHTPQTPGHAGPPPTTPGQGSTQ----</w:t>
      </w:r>
    </w:p>
    <w:p w14:paraId="56D97F67" w14:textId="3168654F" w:rsidR="00660F89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B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</w:t>
      </w:r>
      <w:r w:rsidR="00660F89" w:rsidRPr="00660F89">
        <w:rPr>
          <w:rFonts w:ascii="Courier" w:hAnsi="Courier" w:cs="Courier New"/>
          <w:b/>
          <w:sz w:val="11"/>
          <w:szCs w:val="11"/>
        </w:rPr>
        <w:t>GAQGTQPSQAPPG-QGPPTG------------APHTPQTPVQVGPPTTPAQSNQTNQPNQ</w:t>
      </w:r>
    </w:p>
    <w:p w14:paraId="70F97672" w14:textId="53381A08" w:rsidR="00660F89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C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</w:t>
      </w:r>
      <w:r w:rsidR="00660F89" w:rsidRPr="00660F89">
        <w:rPr>
          <w:rFonts w:ascii="Courier" w:hAnsi="Courier" w:cs="Courier New"/>
          <w:b/>
          <w:sz w:val="11"/>
          <w:szCs w:val="11"/>
        </w:rPr>
        <w:t>------------------------------------------------------------</w:t>
      </w:r>
    </w:p>
    <w:p w14:paraId="2D41E010" w14:textId="289754F8" w:rsidR="00660F89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C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="00660F89" w:rsidRPr="00660F89">
        <w:rPr>
          <w:rFonts w:ascii="Courier" w:hAnsi="Courier" w:cs="Courier New"/>
          <w:b/>
          <w:sz w:val="11"/>
          <w:szCs w:val="11"/>
        </w:rPr>
        <w:t>APGAAAPIAQ---------SVPGAASVGASQGSSGALSA------PSSASSSSSASSTAS</w:t>
      </w:r>
    </w:p>
    <w:p w14:paraId="2C6B71C4" w14:textId="2ED12579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a</w:t>
      </w:r>
      <w:r>
        <w:rPr>
          <w:rFonts w:ascii="Courier" w:hAnsi="Courier" w:cs="Courier New"/>
          <w:b/>
          <w:sz w:val="11"/>
          <w:szCs w:val="11"/>
        </w:rPr>
        <w:t xml:space="preserve">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GGPPSGPNPAAQP-AR--------EQQQAASAAPHTPQTPSQPGPPSTPGTAG---DKGS</w:t>
      </w:r>
    </w:p>
    <w:p w14:paraId="30F83EA0" w14:textId="50A388E8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b</w:t>
      </w:r>
      <w:r>
        <w:rPr>
          <w:rFonts w:ascii="Courier" w:hAnsi="Courier" w:cs="Courier New"/>
          <w:b/>
          <w:sz w:val="11"/>
          <w:szCs w:val="11"/>
        </w:rPr>
        <w:t xml:space="preserve">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AVDDQSAAGREHL------------------------------------QHRHSPKSAEE</w:t>
      </w:r>
    </w:p>
    <w:p w14:paraId="3E875279" w14:textId="2CC80BD1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</w:t>
      </w:r>
      <w:r w:rsidRPr="00660F89">
        <w:rPr>
          <w:rFonts w:ascii="Courier" w:hAnsi="Courier" w:cs="Courier New"/>
          <w:b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GGTPSGPNPAAQS-AR--------EQQQTQSAAPHTPQTPGQPGPPSTPGTAG---DKGQ</w:t>
      </w:r>
    </w:p>
    <w:p w14:paraId="6873B755" w14:textId="7C9BBCE1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GGNPGGPNPGA----R--------EQQQAPSAAPHTPQTPSQPGPPSTPGAAG---DKGQ</w:t>
      </w:r>
    </w:p>
    <w:p w14:paraId="3A4D2DBE" w14:textId="7512619D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sapiens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GGNPGGPNPAAQA-ARGGGGGAGEQQQQAGSGAPHTPQTPGQPGAPATPGTAG---DKGQ</w:t>
      </w:r>
    </w:p>
    <w:p w14:paraId="3DE0A126" w14:textId="5D37B70C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ETHGTLSSQTQGG-LSLPTPQPGQLGLTASQVAPPTPQTPVQGPPNNNNNTQSTPTNQTT</w:t>
      </w:r>
    </w:p>
    <w:p w14:paraId="6D930173" w14:textId="3D7640AB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GAQGTQPSQAPPG-QGPPTG------------APHTPQTPVQVGPPTTPAQSNQTNQPNQ</w:t>
      </w:r>
    </w:p>
    <w:p w14:paraId="3BAB8007" w14:textId="7DA9FEFE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G---TQPSQAPPG-QGP-NG------------APHTPQTPGQGVPSTTPAQSNPSSQPSQ</w:t>
      </w:r>
    </w:p>
    <w:p w14:paraId="3D5B7212" w14:textId="3692C66E" w:rsidR="006157A3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sapiens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</w:t>
      </w:r>
      <w:r w:rsidR="00B8412B">
        <w:rPr>
          <w:rFonts w:ascii="Courier" w:hAnsi="Courier" w:cs="Courier New"/>
          <w:b/>
          <w:sz w:val="11"/>
          <w:szCs w:val="11"/>
        </w:rPr>
        <w:t xml:space="preserve"> </w:t>
      </w:r>
      <w:r w:rsidR="00B8412B" w:rsidRPr="00660F89">
        <w:rPr>
          <w:rFonts w:ascii="Courier" w:hAnsi="Courier" w:cs="Courier New"/>
          <w:b/>
          <w:sz w:val="11"/>
          <w:szCs w:val="11"/>
        </w:rPr>
        <w:t>G</w:t>
      </w:r>
      <w:r w:rsidRPr="00660F89">
        <w:rPr>
          <w:rFonts w:ascii="Courier" w:hAnsi="Courier" w:cs="Courier New"/>
          <w:b/>
          <w:sz w:val="11"/>
          <w:szCs w:val="11"/>
        </w:rPr>
        <w:t>---</w:t>
      </w:r>
      <w:r w:rsidR="00B8412B" w:rsidRPr="00B8412B">
        <w:rPr>
          <w:rFonts w:ascii="Courier" w:hAnsi="Courier" w:cs="Courier New"/>
          <w:b/>
          <w:sz w:val="11"/>
          <w:szCs w:val="11"/>
        </w:rPr>
        <w:t>SQASQAPPV</w:t>
      </w:r>
      <w:r w:rsidR="00B8412B">
        <w:rPr>
          <w:rFonts w:ascii="Courier" w:hAnsi="Courier" w:cs="Courier New"/>
          <w:b/>
          <w:sz w:val="11"/>
          <w:szCs w:val="11"/>
        </w:rPr>
        <w:t>-</w:t>
      </w:r>
      <w:r w:rsidR="00B8412B" w:rsidRPr="00B8412B">
        <w:rPr>
          <w:rFonts w:ascii="Courier" w:hAnsi="Courier" w:cs="Courier New"/>
          <w:b/>
          <w:sz w:val="11"/>
          <w:szCs w:val="11"/>
        </w:rPr>
        <w:t>PGPPPG</w:t>
      </w:r>
      <w:r w:rsidRPr="00660F89">
        <w:rPr>
          <w:rFonts w:ascii="Courier" w:hAnsi="Courier" w:cs="Courier New"/>
          <w:b/>
          <w:sz w:val="11"/>
          <w:szCs w:val="11"/>
        </w:rPr>
        <w:t>------------</w:t>
      </w:r>
      <w:r w:rsidR="00B8412B" w:rsidRPr="00B8412B">
        <w:rPr>
          <w:rFonts w:ascii="Courier" w:hAnsi="Courier" w:cs="Courier New"/>
          <w:b/>
          <w:sz w:val="11"/>
          <w:szCs w:val="11"/>
        </w:rPr>
        <w:t>APHTPQTPGQGGPASTPAQTAAGGQGGP</w:t>
      </w:r>
    </w:p>
    <w:p w14:paraId="4F1016E7" w14:textId="3CE52542" w:rsidR="00660F89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="00660F89" w:rsidRPr="00660F89">
        <w:rPr>
          <w:rFonts w:ascii="Courier" w:hAnsi="Courier" w:cs="Courier New"/>
          <w:b/>
          <w:sz w:val="11"/>
          <w:szCs w:val="11"/>
        </w:rPr>
        <w:t>GSQL----Q---------------MCSQEPGGTP---GTPSGSTPGND------------</w:t>
      </w:r>
    </w:p>
    <w:p w14:paraId="374B80C6" w14:textId="3DD333C3" w:rsidR="00660F89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r w:rsidR="00660F89" w:rsidRPr="00660F89">
        <w:rPr>
          <w:rFonts w:ascii="Courier" w:hAnsi="Courier" w:cs="Courier New"/>
          <w:b/>
          <w:sz w:val="11"/>
          <w:szCs w:val="11"/>
        </w:rPr>
        <w:t>GSQARSQPQ---------------MCTQEAGGTPQTPGTPAGSTPGQE------------</w:t>
      </w:r>
    </w:p>
    <w:p w14:paraId="6697F223" w14:textId="6A75910F" w:rsidR="00660F89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="00660F89" w:rsidRPr="00660F89">
        <w:rPr>
          <w:rFonts w:ascii="Courier" w:hAnsi="Courier" w:cs="Courier New"/>
          <w:b/>
          <w:sz w:val="11"/>
          <w:szCs w:val="11"/>
        </w:rPr>
        <w:t>GSQVNNPPG---------------LCNQDPGGTPQTPTTPKGGVPGQD------------</w:t>
      </w:r>
    </w:p>
    <w:p w14:paraId="6031A8F1" w14:textId="656AF4D9" w:rsidR="00660F89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a</w:t>
      </w:r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="00660F89" w:rsidRPr="00660F89">
        <w:rPr>
          <w:rFonts w:ascii="Courier" w:hAnsi="Courier" w:cs="Courier New"/>
          <w:b/>
          <w:sz w:val="11"/>
          <w:szCs w:val="11"/>
        </w:rPr>
        <w:t>GLGDKGYLRG--D---------------EDDGS------PQGG---------GS--D--M</w:t>
      </w:r>
    </w:p>
    <w:p w14:paraId="6C2B186A" w14:textId="3DAB0852" w:rsidR="00660F89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b</w:t>
      </w:r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="00660F89" w:rsidRPr="00660F89">
        <w:rPr>
          <w:rFonts w:ascii="Courier" w:hAnsi="Courier" w:cs="Courier New"/>
          <w:b/>
          <w:sz w:val="11"/>
          <w:szCs w:val="11"/>
        </w:rPr>
        <w:t>GLGEKGYLRG--E---------------EEGSS------PQAG---------NS--D--V</w:t>
      </w:r>
    </w:p>
    <w:p w14:paraId="1DE8A0AC" w14:textId="21AB24AF" w:rsidR="00660F89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</w:t>
      </w:r>
      <w:r w:rsidR="00660F89" w:rsidRPr="00660F89">
        <w:rPr>
          <w:rFonts w:ascii="Courier" w:hAnsi="Courier" w:cs="Courier New"/>
          <w:b/>
          <w:sz w:val="11"/>
          <w:szCs w:val="11"/>
        </w:rPr>
        <w:t>GVIK-GYPRKSEE---------------EEEAS------PQGG---------GS--D--Q</w:t>
      </w:r>
    </w:p>
    <w:p w14:paraId="0068B636" w14:textId="43D01B11" w:rsidR="00660F89" w:rsidRPr="00660F89" w:rsidRDefault="006157A3" w:rsidP="006157A3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>
        <w:rPr>
          <w:rFonts w:ascii="Courier" w:hAnsi="Courier" w:cs="Courier New"/>
          <w:b/>
          <w:i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="00660F89" w:rsidRPr="00660F89">
        <w:rPr>
          <w:rFonts w:ascii="Courier" w:hAnsi="Courier" w:cs="Courier New"/>
          <w:b/>
          <w:sz w:val="11"/>
          <w:szCs w:val="11"/>
        </w:rPr>
        <w:t>GVGK-GYPRNSEE----------------EEAS------PQGG---------MS--D--P</w:t>
      </w:r>
    </w:p>
    <w:p w14:paraId="159CECDF" w14:textId="3B4AE8C2" w:rsidR="00660F89" w:rsidRPr="00660F89" w:rsidRDefault="006157A3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</w:t>
      </w:r>
      <w:r>
        <w:rPr>
          <w:rFonts w:ascii="Courier" w:hAnsi="Courier" w:cs="Courier New"/>
          <w:b/>
          <w:i/>
          <w:sz w:val="11"/>
          <w:szCs w:val="11"/>
        </w:rPr>
        <w:t xml:space="preserve">sapiens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="00660F89" w:rsidRPr="00660F89">
        <w:rPr>
          <w:rFonts w:ascii="Courier" w:hAnsi="Courier" w:cs="Courier New"/>
          <w:b/>
          <w:sz w:val="11"/>
          <w:szCs w:val="11"/>
        </w:rPr>
        <w:t>GVDKAGGYPRAAE---------------DDSAS------PPGA---------AS--D--A</w:t>
      </w:r>
    </w:p>
    <w:p w14:paraId="5B7B9190" w14:textId="069F6828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</w:p>
    <w:p w14:paraId="2E8C1828" w14:textId="77777777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</w:p>
    <w:p w14:paraId="4F877E03" w14:textId="44DD633D" w:rsidR="00660F89" w:rsidRPr="00660F89" w:rsidRDefault="009670E6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</w:t>
      </w:r>
      <w:r w:rsidR="00A90836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="00660F89" w:rsidRPr="00660F89">
        <w:rPr>
          <w:rFonts w:ascii="Courier" w:hAnsi="Courier" w:cs="Courier New"/>
          <w:b/>
          <w:i/>
          <w:sz w:val="11"/>
          <w:szCs w:val="11"/>
        </w:rPr>
        <w:t>Trichoplax</w:t>
      </w:r>
      <w:proofErr w:type="spellEnd"/>
      <w:r w:rsidR="00660F89"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="00660F89" w:rsidRPr="00660F89">
        <w:rPr>
          <w:rFonts w:ascii="Courier" w:hAnsi="Courier" w:cs="Courier New"/>
          <w:b/>
          <w:i/>
          <w:sz w:val="11"/>
          <w:szCs w:val="11"/>
        </w:rPr>
        <w:t>adhaerens</w:t>
      </w:r>
      <w:proofErr w:type="spellEnd"/>
      <w:r w:rsidR="00660F89" w:rsidRPr="00660F89">
        <w:rPr>
          <w:rFonts w:ascii="Courier" w:hAnsi="Courier" w:cs="Courier New"/>
          <w:b/>
          <w:sz w:val="11"/>
          <w:szCs w:val="11"/>
        </w:rPr>
        <w:t xml:space="preserve">      AKDETKSLSKELC</w:t>
      </w:r>
      <w:r w:rsidR="00660F89" w:rsidRPr="00FA2FDB">
        <w:rPr>
          <w:rFonts w:ascii="Courier" w:hAnsi="Courier" w:cs="Courier New"/>
          <w:b/>
          <w:sz w:val="11"/>
          <w:szCs w:val="11"/>
          <w:u w:val="single"/>
        </w:rPr>
        <w:t>CLICGDRSNGRHYGVISCEGC</w:t>
      </w:r>
      <w:r w:rsidR="00660F89" w:rsidRPr="00660F89">
        <w:rPr>
          <w:rFonts w:ascii="Courier" w:hAnsi="Courier" w:cs="Courier New"/>
          <w:b/>
          <w:sz w:val="11"/>
          <w:szCs w:val="11"/>
        </w:rPr>
        <w:t>KGFFKRSVRRNMKYA</w:t>
      </w:r>
      <w:r w:rsidR="00660F89" w:rsidRPr="00FA2FDB">
        <w:rPr>
          <w:rFonts w:ascii="Courier" w:hAnsi="Courier" w:cs="Courier New"/>
          <w:b/>
          <w:sz w:val="11"/>
          <w:szCs w:val="11"/>
          <w:u w:val="single"/>
        </w:rPr>
        <w:t>CTCSANACKIT</w:t>
      </w:r>
    </w:p>
    <w:p w14:paraId="737DD2CF" w14:textId="5B5C0820" w:rsidR="00660F89" w:rsidRPr="00660F89" w:rsidRDefault="000D639C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/5/6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proofErr w:type="spellStart"/>
      <w:r w:rsidR="00660F89" w:rsidRPr="00660F89">
        <w:rPr>
          <w:rFonts w:ascii="Courier" w:hAnsi="Courier" w:cs="Courier New"/>
          <w:b/>
          <w:i/>
          <w:sz w:val="11"/>
          <w:szCs w:val="11"/>
        </w:rPr>
        <w:t>Lottia</w:t>
      </w:r>
      <w:proofErr w:type="spellEnd"/>
      <w:r w:rsidR="00660F89" w:rsidRPr="00660F89">
        <w:rPr>
          <w:rFonts w:ascii="Courier" w:hAnsi="Courier" w:cs="Courier New"/>
          <w:b/>
          <w:i/>
          <w:sz w:val="11"/>
          <w:szCs w:val="11"/>
        </w:rPr>
        <w:t xml:space="preserve"> gigantea</w:t>
      </w:r>
      <w:r w:rsidR="00660F89">
        <w:rPr>
          <w:rFonts w:ascii="Courier" w:hAnsi="Courier" w:cs="Courier New"/>
          <w:b/>
          <w:sz w:val="11"/>
          <w:szCs w:val="11"/>
        </w:rPr>
        <w:t xml:space="preserve">        </w:t>
      </w:r>
      <w:r w:rsidR="00660F89" w:rsidRPr="00660F89">
        <w:rPr>
          <w:rFonts w:ascii="Courier" w:hAnsi="Courier" w:cs="Courier New"/>
          <w:b/>
          <w:sz w:val="11"/>
          <w:szCs w:val="11"/>
        </w:rPr>
        <w:t xml:space="preserve">   NSETNNNNKQHIE</w:t>
      </w:r>
      <w:r w:rsidR="00660F89" w:rsidRPr="00FA2FDB">
        <w:rPr>
          <w:rFonts w:ascii="Courier" w:hAnsi="Courier" w:cs="Courier New"/>
          <w:b/>
          <w:sz w:val="11"/>
          <w:szCs w:val="11"/>
          <w:u w:val="single"/>
        </w:rPr>
        <w:t>CVVCGDKSSGKHYGQYTCEGC</w:t>
      </w:r>
      <w:r w:rsidR="00660F89" w:rsidRPr="00660F89">
        <w:rPr>
          <w:rFonts w:ascii="Courier" w:hAnsi="Courier" w:cs="Courier New"/>
          <w:b/>
          <w:sz w:val="11"/>
          <w:szCs w:val="11"/>
        </w:rPr>
        <w:t>KSFFKRSVRRNLNYT</w:t>
      </w:r>
      <w:r w:rsidR="00660F89" w:rsidRPr="00FA2FDB">
        <w:rPr>
          <w:rFonts w:ascii="Courier" w:hAnsi="Courier" w:cs="Courier New"/>
          <w:b/>
          <w:sz w:val="11"/>
          <w:szCs w:val="11"/>
          <w:u w:val="single"/>
        </w:rPr>
        <w:t>CRGN</w:t>
      </w:r>
      <w:r w:rsidR="00660F89" w:rsidRPr="00660F89">
        <w:rPr>
          <w:rFonts w:ascii="Courier" w:hAnsi="Courier" w:cs="Courier New"/>
          <w:b/>
          <w:sz w:val="11"/>
          <w:szCs w:val="11"/>
        </w:rPr>
        <w:t>-</w:t>
      </w:r>
      <w:r w:rsidR="00660F89" w:rsidRPr="00FA2FDB">
        <w:rPr>
          <w:rFonts w:ascii="Courier" w:hAnsi="Courier" w:cs="Courier New"/>
          <w:b/>
          <w:sz w:val="11"/>
          <w:szCs w:val="11"/>
          <w:u w:val="single"/>
        </w:rPr>
        <w:t>KNCPID</w:t>
      </w:r>
    </w:p>
    <w:p w14:paraId="3D0D3DB8" w14:textId="3424606C" w:rsidR="00660F89" w:rsidRPr="00660F89" w:rsidRDefault="000D639C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/5/6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proofErr w:type="spellStart"/>
      <w:r w:rsidR="00660F89" w:rsidRPr="00660F89">
        <w:rPr>
          <w:rFonts w:ascii="Courier" w:hAnsi="Courier" w:cs="Courier New"/>
          <w:b/>
          <w:i/>
          <w:sz w:val="11"/>
          <w:szCs w:val="11"/>
        </w:rPr>
        <w:t>Ciona</w:t>
      </w:r>
      <w:proofErr w:type="spellEnd"/>
      <w:r w:rsidR="00660F89" w:rsidRPr="00660F89">
        <w:rPr>
          <w:rFonts w:ascii="Courier" w:hAnsi="Courier" w:cs="Courier New"/>
          <w:b/>
          <w:i/>
          <w:sz w:val="11"/>
          <w:szCs w:val="11"/>
        </w:rPr>
        <w:t xml:space="preserve"> robusta</w:t>
      </w:r>
      <w:r w:rsidR="00660F89">
        <w:rPr>
          <w:rFonts w:ascii="Courier" w:hAnsi="Courier" w:cs="Courier New"/>
          <w:b/>
          <w:sz w:val="11"/>
          <w:szCs w:val="11"/>
        </w:rPr>
        <w:t xml:space="preserve">           </w:t>
      </w:r>
      <w:r w:rsidR="00660F89" w:rsidRPr="00660F89">
        <w:rPr>
          <w:rFonts w:ascii="Courier" w:hAnsi="Courier" w:cs="Courier New"/>
          <w:b/>
          <w:sz w:val="11"/>
          <w:szCs w:val="11"/>
        </w:rPr>
        <w:t xml:space="preserve">  GNTSSTSEKPQIE</w:t>
      </w:r>
      <w:r w:rsidR="00660F89" w:rsidRPr="00FA2FDB">
        <w:rPr>
          <w:rFonts w:ascii="Courier" w:hAnsi="Courier" w:cs="Courier New"/>
          <w:b/>
          <w:sz w:val="11"/>
          <w:szCs w:val="11"/>
          <w:u w:val="single"/>
        </w:rPr>
        <w:t>C</w:t>
      </w:r>
      <w:r w:rsidR="00660F89" w:rsidRPr="00082A0A">
        <w:rPr>
          <w:rFonts w:ascii="Courier" w:hAnsi="Courier" w:cs="Courier New"/>
          <w:b/>
          <w:sz w:val="11"/>
          <w:szCs w:val="11"/>
          <w:highlight w:val="yellow"/>
          <w:u w:val="single"/>
        </w:rPr>
        <w:t>VV</w:t>
      </w:r>
      <w:r w:rsidR="00660F89" w:rsidRPr="00FA2FDB">
        <w:rPr>
          <w:rFonts w:ascii="Courier" w:hAnsi="Courier" w:cs="Courier New"/>
          <w:b/>
          <w:sz w:val="11"/>
          <w:szCs w:val="11"/>
          <w:u w:val="single"/>
        </w:rPr>
        <w:t>CGDKSSGKHYGQYTCEGC</w:t>
      </w:r>
      <w:r w:rsidR="00660F89" w:rsidRPr="00660F89">
        <w:rPr>
          <w:rFonts w:ascii="Courier" w:hAnsi="Courier" w:cs="Courier New"/>
          <w:b/>
          <w:sz w:val="11"/>
          <w:szCs w:val="11"/>
        </w:rPr>
        <w:t>KSFFKRSVRRNLSYT</w:t>
      </w:r>
      <w:r w:rsidR="00660F89" w:rsidRPr="00FA2FDB">
        <w:rPr>
          <w:rFonts w:ascii="Courier" w:hAnsi="Courier" w:cs="Courier New"/>
          <w:b/>
          <w:sz w:val="11"/>
          <w:szCs w:val="11"/>
          <w:u w:val="single"/>
        </w:rPr>
        <w:t>CRGN</w:t>
      </w:r>
      <w:r w:rsidR="00660F89" w:rsidRPr="00660F89">
        <w:rPr>
          <w:rFonts w:ascii="Courier" w:hAnsi="Courier" w:cs="Courier New"/>
          <w:b/>
          <w:sz w:val="11"/>
          <w:szCs w:val="11"/>
        </w:rPr>
        <w:t>-</w:t>
      </w:r>
      <w:r w:rsidR="00660F89" w:rsidRPr="00FA2FDB">
        <w:rPr>
          <w:rFonts w:ascii="Courier" w:hAnsi="Courier" w:cs="Courier New"/>
          <w:b/>
          <w:sz w:val="11"/>
          <w:szCs w:val="11"/>
          <w:u w:val="single"/>
        </w:rPr>
        <w:t>RNCPID</w:t>
      </w:r>
    </w:p>
    <w:p w14:paraId="5D630A4D" w14:textId="66B042DE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A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GDKQQQQQQPNVE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VVCGDKSSGKHYGQFTCEGC</w:t>
      </w:r>
      <w:r w:rsidRPr="00660F89">
        <w:rPr>
          <w:rFonts w:ascii="Courier" w:hAnsi="Courier" w:cs="Courier New"/>
          <w:b/>
          <w:sz w:val="11"/>
          <w:szCs w:val="11"/>
        </w:rPr>
        <w:t>KSFFKRSVRRNLTYT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RAN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RNCPID</w:t>
      </w:r>
    </w:p>
    <w:p w14:paraId="37ABD953" w14:textId="13023663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A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GDKQ---QQPNVE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VVCGDKSSGKHYGQFTCEGC</w:t>
      </w:r>
      <w:r w:rsidRPr="00660F89">
        <w:rPr>
          <w:rFonts w:ascii="Courier" w:hAnsi="Courier" w:cs="Courier New"/>
          <w:b/>
          <w:sz w:val="11"/>
          <w:szCs w:val="11"/>
        </w:rPr>
        <w:t>KSFFKRSVRRNLTYT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RAN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RNCPID</w:t>
      </w:r>
    </w:p>
    <w:p w14:paraId="6A231417" w14:textId="56ED317B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B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GDKQ----QSNVE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VVCGDKSSGKHYGQFTCEGC</w:t>
      </w:r>
      <w:r w:rsidRPr="00660F89">
        <w:rPr>
          <w:rFonts w:ascii="Courier" w:hAnsi="Courier" w:cs="Courier New"/>
          <w:b/>
          <w:sz w:val="11"/>
          <w:szCs w:val="11"/>
        </w:rPr>
        <w:t>KSFFKRSVRRNLTYT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RAN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RNCPID</w:t>
      </w:r>
    </w:p>
    <w:p w14:paraId="5EC6B3A2" w14:textId="64901A64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B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QN-QVEKQQQHIE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VVCGDKSSGKHYGQFTCEGC</w:t>
      </w:r>
      <w:r w:rsidRPr="00660F89">
        <w:rPr>
          <w:rFonts w:ascii="Courier" w:hAnsi="Courier" w:cs="Courier New"/>
          <w:b/>
          <w:sz w:val="11"/>
          <w:szCs w:val="11"/>
        </w:rPr>
        <w:t>KSFFKRSVRRNLSYT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RAN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RNCPID</w:t>
      </w:r>
    </w:p>
    <w:p w14:paraId="18C549E8" w14:textId="07515EF3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C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---TPIASGQNAE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VVCGDKSSGKHYGQLTCEGC</w:t>
      </w:r>
      <w:r w:rsidRPr="00660F89">
        <w:rPr>
          <w:rFonts w:ascii="Courier" w:hAnsi="Courier" w:cs="Courier New"/>
          <w:b/>
          <w:sz w:val="11"/>
          <w:szCs w:val="11"/>
        </w:rPr>
        <w:t>KSFFKRSVRRNLNYA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RAA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RACPID</w:t>
      </w:r>
    </w:p>
    <w:p w14:paraId="63B10466" w14:textId="57B443FA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C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SAPGDKTPLQHIE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VVCGDKSSGKHYGQFTCEGC</w:t>
      </w:r>
      <w:r w:rsidRPr="00660F89">
        <w:rPr>
          <w:rFonts w:ascii="Courier" w:hAnsi="Courier" w:cs="Courier New"/>
          <w:b/>
          <w:sz w:val="11"/>
          <w:szCs w:val="11"/>
        </w:rPr>
        <w:t>KSFFKRSVRRNLSYT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RAS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RNCPID</w:t>
      </w:r>
    </w:p>
    <w:p w14:paraId="11B3A3B6" w14:textId="39A0B466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a</w:t>
      </w:r>
      <w:r>
        <w:rPr>
          <w:rFonts w:ascii="Courier" w:hAnsi="Courier" w:cs="Courier New"/>
          <w:b/>
          <w:sz w:val="11"/>
          <w:szCs w:val="11"/>
        </w:rPr>
        <w:t xml:space="preserve">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QNSGQS-Q-QHIE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VVCGDKSSGKHYGQFTCEGC</w:t>
      </w:r>
      <w:r w:rsidRPr="00660F89">
        <w:rPr>
          <w:rFonts w:ascii="Courier" w:hAnsi="Courier" w:cs="Courier New"/>
          <w:b/>
          <w:sz w:val="11"/>
          <w:szCs w:val="11"/>
        </w:rPr>
        <w:t>KSFFKRSVRRNLTYT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RAN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RNCPID</w:t>
      </w:r>
    </w:p>
    <w:p w14:paraId="19E8488E" w14:textId="65357A14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b</w:t>
      </w:r>
      <w:r>
        <w:rPr>
          <w:rFonts w:ascii="Courier" w:hAnsi="Courier" w:cs="Courier New"/>
          <w:b/>
          <w:sz w:val="11"/>
          <w:szCs w:val="11"/>
        </w:rPr>
        <w:t xml:space="preserve">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KAQIAAQNQQHVE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VVCGDKSSGKHYGQFTCEGC</w:t>
      </w:r>
      <w:r w:rsidRPr="00660F89">
        <w:rPr>
          <w:rFonts w:ascii="Courier" w:hAnsi="Courier" w:cs="Courier New"/>
          <w:b/>
          <w:sz w:val="11"/>
          <w:szCs w:val="11"/>
        </w:rPr>
        <w:t>KSFFKRSVRRNLSYT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RAN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RNCPVD</w:t>
      </w:r>
    </w:p>
    <w:p w14:paraId="05A26F77" w14:textId="4F9946FA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QGSGQS-QQQHIE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VVCGDKSSGKHYGQFTCEGC</w:t>
      </w:r>
      <w:r w:rsidRPr="00660F89">
        <w:rPr>
          <w:rFonts w:ascii="Courier" w:hAnsi="Courier" w:cs="Courier New"/>
          <w:b/>
          <w:sz w:val="11"/>
          <w:szCs w:val="11"/>
        </w:rPr>
        <w:t>KSFFKRSVRRNLTYT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RAN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RNCPID</w:t>
      </w:r>
    </w:p>
    <w:p w14:paraId="390F390E" w14:textId="4644CC5F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NQQNSGQSQQHIE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VVCGDKSSGKHYGQFTCEGC</w:t>
      </w:r>
      <w:r w:rsidRPr="00660F89">
        <w:rPr>
          <w:rFonts w:ascii="Courier" w:hAnsi="Courier" w:cs="Courier New"/>
          <w:b/>
          <w:sz w:val="11"/>
          <w:szCs w:val="11"/>
        </w:rPr>
        <w:t>KSFFKRSVRRNLTYT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RAN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RNCPID</w:t>
      </w:r>
    </w:p>
    <w:p w14:paraId="180CAD19" w14:textId="58613366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sapiens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   GPPGSGQSQQHIE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VVCGDKSSGKHYGQFTCEGC</w:t>
      </w:r>
      <w:r w:rsidRPr="00660F89">
        <w:rPr>
          <w:rFonts w:ascii="Courier" w:hAnsi="Courier" w:cs="Courier New"/>
          <w:b/>
          <w:sz w:val="11"/>
          <w:szCs w:val="11"/>
        </w:rPr>
        <w:t>KSFFKRSVRRNLTYT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RAN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RNCPID</w:t>
      </w:r>
    </w:p>
    <w:p w14:paraId="1438C90D" w14:textId="23FDB68F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  QSQSEKQQPQHIE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VVCGDKSSGKHYGQFTCEGC</w:t>
      </w:r>
      <w:r w:rsidRPr="00660F89">
        <w:rPr>
          <w:rFonts w:ascii="Courier" w:hAnsi="Courier" w:cs="Courier New"/>
          <w:b/>
          <w:sz w:val="11"/>
          <w:szCs w:val="11"/>
        </w:rPr>
        <w:t>KSFFKRSVRRNLTYT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RAN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RNCPID</w:t>
      </w:r>
    </w:p>
    <w:p w14:paraId="6185B28A" w14:textId="57515202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QN-QVEKQQQHIE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VVCGDKSSGKHYGQFTCEGC</w:t>
      </w:r>
      <w:r w:rsidRPr="00660F89">
        <w:rPr>
          <w:rFonts w:ascii="Courier" w:hAnsi="Courier" w:cs="Courier New"/>
          <w:b/>
          <w:sz w:val="11"/>
          <w:szCs w:val="11"/>
        </w:rPr>
        <w:t>KSFFKRSVRRNLSYT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RAN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RNCPID</w:t>
      </w:r>
    </w:p>
    <w:p w14:paraId="082E2835" w14:textId="65C3EA32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NQGEKQQQQQHIE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VVCGDKSSGKHYGQFTCEGC</w:t>
      </w:r>
      <w:r w:rsidRPr="00660F89">
        <w:rPr>
          <w:rFonts w:ascii="Courier" w:hAnsi="Courier" w:cs="Courier New"/>
          <w:b/>
          <w:sz w:val="11"/>
          <w:szCs w:val="11"/>
        </w:rPr>
        <w:t>KSFFKRSVRRNLTYT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RAN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RNCPID</w:t>
      </w:r>
    </w:p>
    <w:p w14:paraId="6DC91F77" w14:textId="00A57BF6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sapiens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="00B8412B" w:rsidRPr="00B8412B">
        <w:rPr>
          <w:rFonts w:ascii="Courier" w:hAnsi="Courier" w:cs="Courier New"/>
          <w:b/>
          <w:sz w:val="11"/>
          <w:szCs w:val="11"/>
        </w:rPr>
        <w:t>PGSD</w:t>
      </w:r>
      <w:r w:rsidR="00FA2FDB" w:rsidRPr="00FA2FDB">
        <w:rPr>
          <w:rFonts w:ascii="Courier" w:hAnsi="Courier" w:cs="Courier New"/>
          <w:b/>
          <w:sz w:val="11"/>
          <w:szCs w:val="11"/>
        </w:rPr>
        <w:t>KQQQQQHIE</w:t>
      </w:r>
      <w:r w:rsidR="00FA2FDB" w:rsidRPr="00FA2FDB">
        <w:rPr>
          <w:rFonts w:ascii="Courier" w:hAnsi="Courier" w:cs="Courier New"/>
          <w:b/>
          <w:sz w:val="11"/>
          <w:szCs w:val="11"/>
          <w:u w:val="single"/>
        </w:rPr>
        <w:t>CVVCGDKSSGKHYGVFTCEGC</w:t>
      </w:r>
      <w:r w:rsidR="00FA2FDB" w:rsidRPr="00FA2FDB">
        <w:rPr>
          <w:rFonts w:ascii="Courier" w:hAnsi="Courier" w:cs="Courier New"/>
          <w:b/>
          <w:sz w:val="11"/>
          <w:szCs w:val="11"/>
        </w:rPr>
        <w:t>KSFFKRSVRRNLSYT</w:t>
      </w:r>
      <w:r w:rsidR="00FA2FDB" w:rsidRPr="00FA2FDB">
        <w:rPr>
          <w:rFonts w:ascii="Courier" w:hAnsi="Courier" w:cs="Courier New"/>
          <w:b/>
          <w:sz w:val="11"/>
          <w:szCs w:val="11"/>
          <w:u w:val="single"/>
        </w:rPr>
        <w:t>CRAN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="00FA2FDB" w:rsidRPr="00FA2FDB">
        <w:rPr>
          <w:rFonts w:ascii="Courier" w:hAnsi="Courier" w:cs="Courier New"/>
          <w:b/>
          <w:sz w:val="11"/>
          <w:szCs w:val="11"/>
          <w:u w:val="single"/>
        </w:rPr>
        <w:t>RNCPID</w:t>
      </w:r>
    </w:p>
    <w:p w14:paraId="1FCC9E89" w14:textId="19155305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ALSG--DKIPNVD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MVCGDKSSGKHYGQFTCEGC</w:t>
      </w:r>
      <w:r w:rsidRPr="00660F89">
        <w:rPr>
          <w:rFonts w:ascii="Courier" w:hAnsi="Courier" w:cs="Courier New"/>
          <w:b/>
          <w:sz w:val="11"/>
          <w:szCs w:val="11"/>
        </w:rPr>
        <w:t>KSFFKRSVRRNLSYT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RGN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RDCPID</w:t>
      </w:r>
    </w:p>
    <w:p w14:paraId="07EAC3F1" w14:textId="621E9532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ALSG--DRAPAVD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MVCGDKSSGKHYGQFTCEGC</w:t>
      </w:r>
      <w:r w:rsidRPr="00660F89">
        <w:rPr>
          <w:rFonts w:ascii="Courier" w:hAnsi="Courier" w:cs="Courier New"/>
          <w:b/>
          <w:sz w:val="11"/>
          <w:szCs w:val="11"/>
        </w:rPr>
        <w:t>KSFFKRSVRRNLSYT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RGN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RDCPID</w:t>
      </w:r>
    </w:p>
    <w:p w14:paraId="546BA3AE" w14:textId="4A4E89B6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PVHSGDKGVPNVD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LVCGDKSSGKHYGQFTCEGC</w:t>
      </w:r>
      <w:r w:rsidRPr="00660F89">
        <w:rPr>
          <w:rFonts w:ascii="Courier" w:hAnsi="Courier" w:cs="Courier New"/>
          <w:b/>
          <w:sz w:val="11"/>
          <w:szCs w:val="11"/>
        </w:rPr>
        <w:t>KSFFKRSVRRNLTYT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RGN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RDCPID</w:t>
      </w:r>
    </w:p>
    <w:p w14:paraId="098123FE" w14:textId="4205F032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a</w:t>
      </w:r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EAGEDD-KGCVVD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VVCGDKSSGKHYGVFTCEGC</w:t>
      </w:r>
      <w:r w:rsidRPr="00660F89">
        <w:rPr>
          <w:rFonts w:ascii="Courier" w:hAnsi="Courier" w:cs="Courier New"/>
          <w:b/>
          <w:sz w:val="11"/>
          <w:szCs w:val="11"/>
        </w:rPr>
        <w:t>KSFFKRSVRRNLNYT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</w:t>
      </w:r>
      <w:r w:rsidRPr="00504078">
        <w:rPr>
          <w:rFonts w:ascii="Courier" w:hAnsi="Courier" w:cs="Courier New"/>
          <w:b/>
          <w:sz w:val="11"/>
          <w:szCs w:val="11"/>
          <w:highlight w:val="cyan"/>
          <w:u w:val="single"/>
        </w:rPr>
        <w:t>RS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N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RDCQID</w:t>
      </w:r>
    </w:p>
    <w:p w14:paraId="3A4E6B2A" w14:textId="78DC8946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b</w:t>
      </w:r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EGGEED-KACVVD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VVCGDKSSGKHYGVFTCEGC</w:t>
      </w:r>
      <w:r w:rsidRPr="00660F89">
        <w:rPr>
          <w:rFonts w:ascii="Courier" w:hAnsi="Courier" w:cs="Courier New"/>
          <w:b/>
          <w:sz w:val="11"/>
          <w:szCs w:val="11"/>
        </w:rPr>
        <w:t>KSFFKRSIRRNLNYT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</w:t>
      </w:r>
      <w:r w:rsidRPr="00504078">
        <w:rPr>
          <w:rFonts w:ascii="Courier" w:hAnsi="Courier" w:cs="Courier New"/>
          <w:b/>
          <w:sz w:val="11"/>
          <w:szCs w:val="11"/>
          <w:highlight w:val="cyan"/>
          <w:u w:val="single"/>
        </w:rPr>
        <w:t>RS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N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RECQID</w:t>
      </w:r>
    </w:p>
    <w:p w14:paraId="6D720452" w14:textId="3F8B3DD6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EHGEEDKPGIQVD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VVCGDKSSGKHYGAFTCEGC</w:t>
      </w:r>
      <w:r w:rsidRPr="00660F89">
        <w:rPr>
          <w:rFonts w:ascii="Courier" w:hAnsi="Courier" w:cs="Courier New"/>
          <w:b/>
          <w:sz w:val="11"/>
          <w:szCs w:val="11"/>
        </w:rPr>
        <w:t>KSFFKRSIRRNLNYT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</w:t>
      </w:r>
      <w:r w:rsidRPr="00504078">
        <w:rPr>
          <w:rFonts w:ascii="Courier" w:hAnsi="Courier" w:cs="Courier New"/>
          <w:b/>
          <w:sz w:val="11"/>
          <w:szCs w:val="11"/>
          <w:highlight w:val="cyan"/>
          <w:u w:val="single"/>
        </w:rPr>
        <w:t>RS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N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RDCQID</w:t>
      </w:r>
    </w:p>
    <w:p w14:paraId="4A1CA45E" w14:textId="5BD01AE0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EQGDEERPGIQVD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VVCGDKSSGKHYGVFTCEGC</w:t>
      </w:r>
      <w:r w:rsidRPr="00660F89">
        <w:rPr>
          <w:rFonts w:ascii="Courier" w:hAnsi="Courier" w:cs="Courier New"/>
          <w:b/>
          <w:sz w:val="11"/>
          <w:szCs w:val="11"/>
        </w:rPr>
        <w:t>KSFFKRSVRRNLSYT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</w:t>
      </w:r>
      <w:r w:rsidRPr="00504078">
        <w:rPr>
          <w:rFonts w:ascii="Courier" w:hAnsi="Courier" w:cs="Courier New"/>
          <w:b/>
          <w:sz w:val="11"/>
          <w:szCs w:val="11"/>
          <w:highlight w:val="cyan"/>
          <w:u w:val="single"/>
        </w:rPr>
        <w:t>RS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N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RDCQID</w:t>
      </w:r>
    </w:p>
    <w:p w14:paraId="47DA7740" w14:textId="59A3DEF0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</w:t>
      </w:r>
      <w:r>
        <w:rPr>
          <w:rFonts w:ascii="Courier" w:hAnsi="Courier" w:cs="Courier New"/>
          <w:b/>
          <w:i/>
          <w:sz w:val="11"/>
          <w:szCs w:val="11"/>
        </w:rPr>
        <w:t xml:space="preserve">sapiens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     EPGDEERPGLQVD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VVCGDKSSGKHYGVFTCEGC</w:t>
      </w:r>
      <w:r w:rsidRPr="00660F89">
        <w:rPr>
          <w:rFonts w:ascii="Courier" w:hAnsi="Courier" w:cs="Courier New"/>
          <w:b/>
          <w:sz w:val="11"/>
          <w:szCs w:val="11"/>
        </w:rPr>
        <w:t>KSFFKRSIRRNLSYT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C</w:t>
      </w:r>
      <w:r w:rsidRPr="00504078">
        <w:rPr>
          <w:rFonts w:ascii="Courier" w:hAnsi="Courier" w:cs="Courier New"/>
          <w:b/>
          <w:sz w:val="11"/>
          <w:szCs w:val="11"/>
          <w:highlight w:val="cyan"/>
          <w:u w:val="single"/>
        </w:rPr>
        <w:t>RS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N</w:t>
      </w:r>
      <w:r w:rsidRPr="00660F89">
        <w:rPr>
          <w:rFonts w:ascii="Courier" w:hAnsi="Courier" w:cs="Courier New"/>
          <w:b/>
          <w:sz w:val="11"/>
          <w:szCs w:val="11"/>
        </w:rPr>
        <w:t>-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RDCQID</w:t>
      </w:r>
    </w:p>
    <w:p w14:paraId="57C90A7F" w14:textId="77777777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 xml:space="preserve">                                                                                                  </w:t>
      </w:r>
    </w:p>
    <w:p w14:paraId="56A48420" w14:textId="77777777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</w:p>
    <w:p w14:paraId="006D9F3D" w14:textId="17B60685" w:rsidR="00660F89" w:rsidRPr="00660F89" w:rsidRDefault="009670E6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</w:t>
      </w:r>
      <w:r w:rsidR="00A90836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="00660F89" w:rsidRPr="00660F89">
        <w:rPr>
          <w:rFonts w:ascii="Courier" w:hAnsi="Courier" w:cs="Courier New"/>
          <w:b/>
          <w:i/>
          <w:sz w:val="11"/>
          <w:szCs w:val="11"/>
        </w:rPr>
        <w:t>Trichoplax</w:t>
      </w:r>
      <w:proofErr w:type="spellEnd"/>
      <w:r w:rsidR="00660F89"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="00660F89" w:rsidRPr="00660F89">
        <w:rPr>
          <w:rFonts w:ascii="Courier" w:hAnsi="Courier" w:cs="Courier New"/>
          <w:b/>
          <w:i/>
          <w:sz w:val="11"/>
          <w:szCs w:val="11"/>
        </w:rPr>
        <w:t>adhaerens</w:t>
      </w:r>
      <w:proofErr w:type="spellEnd"/>
      <w:r w:rsidR="00660F89"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="00660F89" w:rsidRPr="00FA2FDB">
        <w:rPr>
          <w:rFonts w:ascii="Courier" w:hAnsi="Courier" w:cs="Courier New"/>
          <w:b/>
          <w:sz w:val="11"/>
          <w:szCs w:val="11"/>
          <w:u w:val="single"/>
        </w:rPr>
        <w:t>KANRN</w:t>
      </w:r>
      <w:r w:rsidR="00660F89" w:rsidRPr="00082A0A">
        <w:rPr>
          <w:rFonts w:ascii="Courier" w:hAnsi="Courier" w:cs="Courier New"/>
          <w:b/>
          <w:sz w:val="11"/>
          <w:szCs w:val="11"/>
          <w:highlight w:val="yellow"/>
          <w:u w:val="single"/>
        </w:rPr>
        <w:t>QC</w:t>
      </w:r>
      <w:r w:rsidR="00660F89" w:rsidRPr="00FA2FDB">
        <w:rPr>
          <w:rFonts w:ascii="Courier" w:hAnsi="Courier" w:cs="Courier New"/>
          <w:b/>
          <w:sz w:val="11"/>
          <w:szCs w:val="11"/>
          <w:u w:val="single"/>
        </w:rPr>
        <w:t>QFC</w:t>
      </w:r>
      <w:r w:rsidR="00660F89" w:rsidRPr="00660F89">
        <w:rPr>
          <w:rFonts w:ascii="Courier" w:hAnsi="Courier" w:cs="Courier New"/>
          <w:b/>
          <w:sz w:val="11"/>
          <w:szCs w:val="11"/>
        </w:rPr>
        <w:t>RLQKCFKVGMRKE--------</w:t>
      </w:r>
      <w:r w:rsidR="00660F89"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="00660F89" w:rsidRPr="00660F89">
        <w:rPr>
          <w:rFonts w:ascii="Courier" w:hAnsi="Courier" w:cs="Courier New"/>
          <w:b/>
          <w:sz w:val="11"/>
          <w:szCs w:val="11"/>
        </w:rPr>
        <w:t>QKERHTSTIRADRN-SGK---------</w:t>
      </w:r>
    </w:p>
    <w:p w14:paraId="60347557" w14:textId="2C0E75DB" w:rsidR="00660F89" w:rsidRPr="00660F89" w:rsidRDefault="000D639C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/5/6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proofErr w:type="spellStart"/>
      <w:r w:rsidR="00660F89" w:rsidRPr="00660F89">
        <w:rPr>
          <w:rFonts w:ascii="Courier" w:hAnsi="Courier" w:cs="Courier New"/>
          <w:b/>
          <w:i/>
          <w:sz w:val="11"/>
          <w:szCs w:val="11"/>
        </w:rPr>
        <w:t>Lottia</w:t>
      </w:r>
      <w:proofErr w:type="spellEnd"/>
      <w:r w:rsidR="00660F89" w:rsidRPr="00660F89">
        <w:rPr>
          <w:rFonts w:ascii="Courier" w:hAnsi="Courier" w:cs="Courier New"/>
          <w:b/>
          <w:i/>
          <w:sz w:val="11"/>
          <w:szCs w:val="11"/>
        </w:rPr>
        <w:t xml:space="preserve"> gigantea</w:t>
      </w:r>
      <w:r w:rsidR="00660F89">
        <w:rPr>
          <w:rFonts w:ascii="Courier" w:hAnsi="Courier" w:cs="Courier New"/>
          <w:b/>
          <w:sz w:val="11"/>
          <w:szCs w:val="11"/>
        </w:rPr>
        <w:t xml:space="preserve">        </w:t>
      </w:r>
      <w:r w:rsidR="00660F89"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="00660F89"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="00660F89" w:rsidRPr="00660F89">
        <w:rPr>
          <w:rFonts w:ascii="Courier" w:hAnsi="Courier" w:cs="Courier New"/>
          <w:b/>
          <w:sz w:val="11"/>
          <w:szCs w:val="11"/>
        </w:rPr>
        <w:t>RLRKCLKAGMRRE--------</w:t>
      </w:r>
      <w:r w:rsidR="00660F89"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="00660F89" w:rsidRPr="00660F89">
        <w:rPr>
          <w:rFonts w:ascii="Courier" w:hAnsi="Courier" w:cs="Courier New"/>
          <w:b/>
          <w:sz w:val="11"/>
          <w:szCs w:val="11"/>
        </w:rPr>
        <w:t>QRGRIPPSQHPF---AGQ--------M</w:t>
      </w:r>
    </w:p>
    <w:p w14:paraId="5AA49B83" w14:textId="4F99A4B1" w:rsidR="00660F89" w:rsidRPr="00660F89" w:rsidRDefault="000D639C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/5/6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proofErr w:type="spellStart"/>
      <w:r w:rsidR="00660F89" w:rsidRPr="00660F89">
        <w:rPr>
          <w:rFonts w:ascii="Courier" w:hAnsi="Courier" w:cs="Courier New"/>
          <w:b/>
          <w:i/>
          <w:sz w:val="11"/>
          <w:szCs w:val="11"/>
        </w:rPr>
        <w:t>Ciona</w:t>
      </w:r>
      <w:proofErr w:type="spellEnd"/>
      <w:r w:rsidR="00660F89" w:rsidRPr="00660F89">
        <w:rPr>
          <w:rFonts w:ascii="Courier" w:hAnsi="Courier" w:cs="Courier New"/>
          <w:b/>
          <w:i/>
          <w:sz w:val="11"/>
          <w:szCs w:val="11"/>
        </w:rPr>
        <w:t xml:space="preserve"> robusta</w:t>
      </w:r>
      <w:r w:rsidR="00660F89">
        <w:rPr>
          <w:rFonts w:ascii="Courier" w:hAnsi="Courier" w:cs="Courier New"/>
          <w:b/>
          <w:sz w:val="11"/>
          <w:szCs w:val="11"/>
        </w:rPr>
        <w:t xml:space="preserve">           </w:t>
      </w:r>
      <w:r w:rsidR="00660F89" w:rsidRPr="00660F89">
        <w:rPr>
          <w:rFonts w:ascii="Courier" w:hAnsi="Courier" w:cs="Courier New"/>
          <w:b/>
          <w:sz w:val="11"/>
          <w:szCs w:val="11"/>
        </w:rPr>
        <w:t xml:space="preserve">  </w:t>
      </w:r>
      <w:r w:rsidR="00660F89"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="00660F89" w:rsidRPr="00660F89">
        <w:rPr>
          <w:rFonts w:ascii="Courier" w:hAnsi="Courier" w:cs="Courier New"/>
          <w:b/>
          <w:sz w:val="11"/>
          <w:szCs w:val="11"/>
        </w:rPr>
        <w:t>RLNKCVKIGMRRE--------</w:t>
      </w:r>
      <w:r w:rsidR="00660F89"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="00660F89" w:rsidRPr="00660F89">
        <w:rPr>
          <w:rFonts w:ascii="Courier" w:hAnsi="Courier" w:cs="Courier New"/>
          <w:b/>
          <w:sz w:val="11"/>
          <w:szCs w:val="11"/>
        </w:rPr>
        <w:t>QRGRMPPSQPHT---TGQ--------Y</w:t>
      </w:r>
    </w:p>
    <w:p w14:paraId="274D91BE" w14:textId="6ADE128E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A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Pr="00660F89">
        <w:rPr>
          <w:rFonts w:ascii="Courier" w:hAnsi="Courier" w:cs="Courier New"/>
          <w:b/>
          <w:sz w:val="11"/>
          <w:szCs w:val="11"/>
        </w:rPr>
        <w:t>RLKKCLKVGMRRE--------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LPPSQHPNP----------A-QY</w:t>
      </w:r>
    </w:p>
    <w:p w14:paraId="65DCE5EF" w14:textId="4DF5D6BB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A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Pr="00660F89">
        <w:rPr>
          <w:rFonts w:ascii="Courier" w:hAnsi="Courier" w:cs="Courier New"/>
          <w:b/>
          <w:sz w:val="11"/>
          <w:szCs w:val="11"/>
        </w:rPr>
        <w:t>RLKKCLKVGMRREDRSVFLFA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LPPTQHPNP----------ALQY</w:t>
      </w:r>
    </w:p>
    <w:p w14:paraId="4FCA57F1" w14:textId="53036FD7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B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Pr="00660F89">
        <w:rPr>
          <w:rFonts w:ascii="Courier" w:hAnsi="Courier" w:cs="Courier New"/>
          <w:b/>
          <w:sz w:val="11"/>
          <w:szCs w:val="11"/>
        </w:rPr>
        <w:t>RLKKCLKVGMRREAL--VPFP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LAPTQHPNP----------ALQY</w:t>
      </w:r>
    </w:p>
    <w:p w14:paraId="209C9FF4" w14:textId="66090601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B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Pr="00660F89">
        <w:rPr>
          <w:rFonts w:ascii="Courier" w:hAnsi="Courier" w:cs="Courier New"/>
          <w:b/>
          <w:sz w:val="11"/>
          <w:szCs w:val="11"/>
        </w:rPr>
        <w:t>RLKKCLKVGMRREVSSLF-TA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MPPT-QPT---HGQ--------F</w:t>
      </w:r>
    </w:p>
    <w:p w14:paraId="451F1F18" w14:textId="357BA9E7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C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Pr="00660F89">
        <w:rPr>
          <w:rFonts w:ascii="Courier" w:hAnsi="Courier" w:cs="Courier New"/>
          <w:b/>
          <w:sz w:val="11"/>
          <w:szCs w:val="11"/>
        </w:rPr>
        <w:t>RLKKCLKVGMRRE--------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MPSSMQHPATPGGAYALQPNGGD</w:t>
      </w:r>
    </w:p>
    <w:p w14:paraId="55F8B75B" w14:textId="3FFDB86C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C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Pr="00660F89">
        <w:rPr>
          <w:rFonts w:ascii="Courier" w:hAnsi="Courier" w:cs="Courier New"/>
          <w:b/>
          <w:sz w:val="11"/>
          <w:szCs w:val="11"/>
        </w:rPr>
        <w:t>RLKKCLKVGMRRE--------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LPHMQHPV---PGQ--------Y</w:t>
      </w:r>
    </w:p>
    <w:p w14:paraId="1870C61B" w14:textId="1E232920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a</w:t>
      </w:r>
      <w:r>
        <w:rPr>
          <w:rFonts w:ascii="Courier" w:hAnsi="Courier" w:cs="Courier New"/>
          <w:b/>
          <w:sz w:val="11"/>
          <w:szCs w:val="11"/>
        </w:rPr>
        <w:t xml:space="preserve">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Pr="00660F89">
        <w:rPr>
          <w:rFonts w:ascii="Courier" w:hAnsi="Courier" w:cs="Courier New"/>
          <w:b/>
          <w:sz w:val="11"/>
          <w:szCs w:val="11"/>
        </w:rPr>
        <w:t>RLKKCLKVGMRRE--------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MPPTQP-N---PGQ--------Y</w:t>
      </w:r>
    </w:p>
    <w:p w14:paraId="396CAC29" w14:textId="193EFBC0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b</w:t>
      </w:r>
      <w:r>
        <w:rPr>
          <w:rFonts w:ascii="Courier" w:hAnsi="Courier" w:cs="Courier New"/>
          <w:b/>
          <w:sz w:val="11"/>
          <w:szCs w:val="11"/>
        </w:rPr>
        <w:t xml:space="preserve">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Pr="00660F89">
        <w:rPr>
          <w:rFonts w:ascii="Courier" w:hAnsi="Courier" w:cs="Courier New"/>
          <w:b/>
          <w:sz w:val="11"/>
          <w:szCs w:val="11"/>
        </w:rPr>
        <w:t>RLKKCLKVGMRRE--------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MPPN-QPN---PSH--------Y</w:t>
      </w:r>
    </w:p>
    <w:p w14:paraId="19157D22" w14:textId="204CC4DA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Pr="00660F89">
        <w:rPr>
          <w:rFonts w:ascii="Courier" w:hAnsi="Courier" w:cs="Courier New"/>
          <w:b/>
          <w:sz w:val="11"/>
          <w:szCs w:val="11"/>
        </w:rPr>
        <w:t>RLKKCLKVGMRRE--------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MPPTQP-N---PGQ--------Y</w:t>
      </w:r>
    </w:p>
    <w:p w14:paraId="686E4BD4" w14:textId="7C8F76A5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Pr="00660F89">
        <w:rPr>
          <w:rFonts w:ascii="Courier" w:hAnsi="Courier" w:cs="Courier New"/>
          <w:b/>
          <w:sz w:val="11"/>
          <w:szCs w:val="11"/>
        </w:rPr>
        <w:t>RLKKCLKVGMRRE--------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MPPTQP-N---PGQ--------Y</w:t>
      </w:r>
    </w:p>
    <w:p w14:paraId="6A5FF2FB" w14:textId="17208933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sapiens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   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Pr="00660F89">
        <w:rPr>
          <w:rFonts w:ascii="Courier" w:hAnsi="Courier" w:cs="Courier New"/>
          <w:b/>
          <w:sz w:val="11"/>
          <w:szCs w:val="11"/>
        </w:rPr>
        <w:t>RLKKCLKVGMRRE--------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MPPTQP-N---PGQ--------Y</w:t>
      </w:r>
    </w:p>
    <w:p w14:paraId="1EA27408" w14:textId="4D9A02C7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  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Pr="00660F89">
        <w:rPr>
          <w:rFonts w:ascii="Courier" w:hAnsi="Courier" w:cs="Courier New"/>
          <w:b/>
          <w:sz w:val="11"/>
          <w:szCs w:val="11"/>
        </w:rPr>
        <w:t>RLKKCLKVGMRRE--------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MPPT-QPH---HGQ--------F</w:t>
      </w:r>
    </w:p>
    <w:p w14:paraId="594A189E" w14:textId="28695B0B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Pr="00660F89">
        <w:rPr>
          <w:rFonts w:ascii="Courier" w:hAnsi="Courier" w:cs="Courier New"/>
          <w:b/>
          <w:sz w:val="11"/>
          <w:szCs w:val="11"/>
        </w:rPr>
        <w:t>RLKKCLKVGMRREVSSLF-TA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MPPT-QPT---HGQ--------F</w:t>
      </w:r>
    </w:p>
    <w:p w14:paraId="0A9F4AB4" w14:textId="7DA59FBF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Pr="00660F89">
        <w:rPr>
          <w:rFonts w:ascii="Courier" w:hAnsi="Courier" w:cs="Courier New"/>
          <w:b/>
          <w:sz w:val="11"/>
          <w:szCs w:val="11"/>
        </w:rPr>
        <w:t>RLKKCLKVGMRRE--------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MPPT-QPT---HGQ--------F</w:t>
      </w:r>
    </w:p>
    <w:p w14:paraId="1C01A50C" w14:textId="337D2710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sapiens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="00B8412B" w:rsidRPr="00B8412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="00B8412B" w:rsidRPr="00B8412B">
        <w:rPr>
          <w:rFonts w:ascii="Courier" w:hAnsi="Courier" w:cs="Courier New"/>
          <w:b/>
          <w:sz w:val="11"/>
          <w:szCs w:val="11"/>
        </w:rPr>
        <w:t>RLKK</w:t>
      </w:r>
      <w:r w:rsidRPr="00660F89">
        <w:rPr>
          <w:rFonts w:ascii="Courier" w:hAnsi="Courier" w:cs="Courier New"/>
          <w:b/>
          <w:sz w:val="11"/>
          <w:szCs w:val="11"/>
        </w:rPr>
        <w:t>QAVW</w:t>
      </w:r>
      <w:r w:rsidR="00B8412B" w:rsidRPr="00660F89">
        <w:rPr>
          <w:rFonts w:ascii="Courier" w:hAnsi="Courier" w:cs="Courier New"/>
          <w:b/>
          <w:sz w:val="11"/>
          <w:szCs w:val="11"/>
        </w:rPr>
        <w:t>GMRRE</w:t>
      </w:r>
      <w:r w:rsidRPr="00660F89">
        <w:rPr>
          <w:rFonts w:ascii="Courier" w:hAnsi="Courier" w:cs="Courier New"/>
          <w:b/>
          <w:sz w:val="11"/>
          <w:szCs w:val="11"/>
        </w:rPr>
        <w:t>--------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MPPT-QPT---HGQ--------F</w:t>
      </w:r>
    </w:p>
    <w:p w14:paraId="2D15ECD6" w14:textId="325744CD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Pr="00660F89">
        <w:rPr>
          <w:rFonts w:ascii="Courier" w:hAnsi="Courier" w:cs="Courier New"/>
          <w:b/>
          <w:sz w:val="11"/>
          <w:szCs w:val="11"/>
        </w:rPr>
        <w:t>RLKKCLKVGMRRE--------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MSNSQS----SPGQ--------Y</w:t>
      </w:r>
    </w:p>
    <w:p w14:paraId="3D2BA419" w14:textId="1FA4F002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lastRenderedPageBreak/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Pr="00660F89">
        <w:rPr>
          <w:rFonts w:ascii="Courier" w:hAnsi="Courier" w:cs="Courier New"/>
          <w:b/>
          <w:sz w:val="11"/>
          <w:szCs w:val="11"/>
        </w:rPr>
        <w:t>RLKKCLKVGMRRE--------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MTHPQT----SPGQ--------Y</w:t>
      </w:r>
    </w:p>
    <w:p w14:paraId="4E4326D0" w14:textId="15982FFB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Pr="00660F89">
        <w:rPr>
          <w:rFonts w:ascii="Courier" w:hAnsi="Courier" w:cs="Courier New"/>
          <w:b/>
          <w:sz w:val="11"/>
          <w:szCs w:val="11"/>
        </w:rPr>
        <w:t>RLKKCLKVGMRRE--------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MSHPQT----SPGQ--------Y</w:t>
      </w:r>
    </w:p>
    <w:p w14:paraId="7AD23E7E" w14:textId="55E18C07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a</w:t>
      </w:r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Pr="00660F89">
        <w:rPr>
          <w:rFonts w:ascii="Courier" w:hAnsi="Courier" w:cs="Courier New"/>
          <w:b/>
          <w:sz w:val="11"/>
          <w:szCs w:val="11"/>
        </w:rPr>
        <w:t>RLKKCFRVGMRKE--------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IPPSHSSLSPSTTP--VGGNAGG</w:t>
      </w:r>
    </w:p>
    <w:p w14:paraId="6EB473D0" w14:textId="69960F0B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b</w:t>
      </w:r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Pr="00660F89">
        <w:rPr>
          <w:rFonts w:ascii="Courier" w:hAnsi="Courier" w:cs="Courier New"/>
          <w:b/>
          <w:sz w:val="11"/>
          <w:szCs w:val="11"/>
        </w:rPr>
        <w:t>RLKKCFRVGMRKE--------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IPPSHAGISPASMV-GAGGDVGG</w:t>
      </w:r>
    </w:p>
    <w:p w14:paraId="1BCBDF23" w14:textId="77B83882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Pr="00660F89">
        <w:rPr>
          <w:rFonts w:ascii="Courier" w:hAnsi="Courier" w:cs="Courier New"/>
          <w:b/>
          <w:sz w:val="11"/>
          <w:szCs w:val="11"/>
        </w:rPr>
        <w:t>RLKKCFRVGMRKE--------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IPLAQSTTSPNSTP-G-------</w:t>
      </w:r>
    </w:p>
    <w:p w14:paraId="773BFCD5" w14:textId="0622AE46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Pr="00660F89">
        <w:rPr>
          <w:rFonts w:ascii="Courier" w:hAnsi="Courier" w:cs="Courier New"/>
          <w:b/>
          <w:sz w:val="11"/>
          <w:szCs w:val="11"/>
        </w:rPr>
        <w:t>RLKKCFRVGMRKE--------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IPPAHSSASPTSAP-GA------</w:t>
      </w:r>
    </w:p>
    <w:p w14:paraId="535F5D48" w14:textId="7BB23CFD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</w:t>
      </w:r>
      <w:r>
        <w:rPr>
          <w:rFonts w:ascii="Courier" w:hAnsi="Courier" w:cs="Courier New"/>
          <w:b/>
          <w:i/>
          <w:sz w:val="11"/>
          <w:szCs w:val="11"/>
        </w:rPr>
        <w:t xml:space="preserve">sapiens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     </w:t>
      </w:r>
      <w:r w:rsidRPr="00FA2FDB">
        <w:rPr>
          <w:rFonts w:ascii="Courier" w:hAnsi="Courier" w:cs="Courier New"/>
          <w:b/>
          <w:sz w:val="11"/>
          <w:szCs w:val="11"/>
          <w:u w:val="single"/>
        </w:rPr>
        <w:t>QHHRNQCQYC</w:t>
      </w:r>
      <w:r w:rsidRPr="00660F89">
        <w:rPr>
          <w:rFonts w:ascii="Courier" w:hAnsi="Courier" w:cs="Courier New"/>
          <w:b/>
          <w:sz w:val="11"/>
          <w:szCs w:val="11"/>
        </w:rPr>
        <w:t>RLKKCFRVGMRKE--------</w:t>
      </w:r>
      <w:r w:rsidRPr="00504078">
        <w:rPr>
          <w:rFonts w:ascii="Courier" w:hAnsi="Courier" w:cs="Courier New"/>
          <w:b/>
          <w:sz w:val="11"/>
          <w:szCs w:val="11"/>
          <w:highlight w:val="green"/>
        </w:rPr>
        <w:t>AV</w:t>
      </w:r>
      <w:r w:rsidRPr="00660F89">
        <w:rPr>
          <w:rFonts w:ascii="Courier" w:hAnsi="Courier" w:cs="Courier New"/>
          <w:b/>
          <w:sz w:val="11"/>
          <w:szCs w:val="11"/>
        </w:rPr>
        <w:t>QRGRIPHSLPGAVAASSG-SPPGSALA</w:t>
      </w:r>
    </w:p>
    <w:p w14:paraId="1BCB095F" w14:textId="12A40258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  <w:r>
        <w:rPr>
          <w:rFonts w:ascii="Courier" w:hAnsi="Courier" w:cs="Courier New"/>
          <w:b/>
          <w:sz w:val="11"/>
          <w:szCs w:val="11"/>
        </w:rPr>
        <w:t xml:space="preserve">                                       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:    .. *            ***: *                       </w:t>
      </w:r>
    </w:p>
    <w:p w14:paraId="57334240" w14:textId="77777777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</w:p>
    <w:p w14:paraId="0AF52BFA" w14:textId="77777777" w:rsidR="00CE1B99" w:rsidRDefault="00CE1B99" w:rsidP="009C19C6">
      <w:pPr>
        <w:rPr>
          <w:rFonts w:ascii="Courier" w:hAnsi="Courier" w:cs="Courier New"/>
          <w:b/>
          <w:sz w:val="11"/>
          <w:szCs w:val="11"/>
        </w:rPr>
      </w:pPr>
    </w:p>
    <w:p w14:paraId="7AA4BD3B" w14:textId="77777777" w:rsidR="00CE1B99" w:rsidRDefault="00CE1B99" w:rsidP="009C19C6">
      <w:pPr>
        <w:rPr>
          <w:rFonts w:ascii="Courier" w:hAnsi="Courier" w:cs="Courier New"/>
          <w:b/>
          <w:sz w:val="11"/>
          <w:szCs w:val="11"/>
        </w:rPr>
      </w:pPr>
    </w:p>
    <w:p w14:paraId="648168B0" w14:textId="47A377A9" w:rsidR="00660F89" w:rsidRPr="00CE1B99" w:rsidRDefault="009670E6" w:rsidP="009C19C6">
      <w:pPr>
        <w:rPr>
          <w:rFonts w:ascii="Courier" w:hAnsi="Courier" w:cs="Courier New"/>
          <w:b/>
          <w:color w:val="FF0000"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</w:t>
      </w:r>
      <w:r w:rsidR="00A90836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="009C19C6" w:rsidRPr="00660F89">
        <w:rPr>
          <w:rFonts w:ascii="Courier" w:hAnsi="Courier" w:cs="Courier New"/>
          <w:b/>
          <w:i/>
          <w:sz w:val="11"/>
          <w:szCs w:val="11"/>
        </w:rPr>
        <w:t>Trichoplax</w:t>
      </w:r>
      <w:proofErr w:type="spellEnd"/>
      <w:r w:rsidR="009C19C6"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="009C19C6" w:rsidRPr="00660F89">
        <w:rPr>
          <w:rFonts w:ascii="Courier" w:hAnsi="Courier" w:cs="Courier New"/>
          <w:b/>
          <w:i/>
          <w:sz w:val="11"/>
          <w:szCs w:val="11"/>
        </w:rPr>
        <w:t>adhaerens</w:t>
      </w:r>
      <w:proofErr w:type="spellEnd"/>
      <w:r w:rsidR="009C19C6"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="00660F89" w:rsidRPr="00660F89">
        <w:rPr>
          <w:rFonts w:ascii="Courier" w:hAnsi="Courier" w:cs="Courier New"/>
          <w:b/>
          <w:sz w:val="11"/>
          <w:szCs w:val="11"/>
        </w:rPr>
        <w:t>--TEKEMTPDSET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AINSLIKNLVAAETLVLSSRSLQL---------QSGFIGFEAICQSS</w:t>
      </w:r>
    </w:p>
    <w:p w14:paraId="64AA935B" w14:textId="1DB9F3B2" w:rsidR="009C19C6" w:rsidRPr="00660F89" w:rsidRDefault="000D639C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/5/6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proofErr w:type="spellStart"/>
      <w:r w:rsidR="009C19C6" w:rsidRPr="00660F89">
        <w:rPr>
          <w:rFonts w:ascii="Courier" w:hAnsi="Courier" w:cs="Courier New"/>
          <w:b/>
          <w:i/>
          <w:sz w:val="11"/>
          <w:szCs w:val="11"/>
        </w:rPr>
        <w:t>Lottia</w:t>
      </w:r>
      <w:proofErr w:type="spellEnd"/>
      <w:r w:rsidR="009C19C6" w:rsidRPr="00660F89">
        <w:rPr>
          <w:rFonts w:ascii="Courier" w:hAnsi="Courier" w:cs="Courier New"/>
          <w:b/>
          <w:i/>
          <w:sz w:val="11"/>
          <w:szCs w:val="11"/>
        </w:rPr>
        <w:t xml:space="preserve"> gigantea</w:t>
      </w:r>
      <w:r w:rsidR="009C19C6">
        <w:rPr>
          <w:rFonts w:ascii="Courier" w:hAnsi="Courier" w:cs="Courier New"/>
          <w:b/>
          <w:sz w:val="11"/>
          <w:szCs w:val="11"/>
        </w:rPr>
        <w:t xml:space="preserve">        </w:t>
      </w:r>
      <w:r w:rsidR="009C19C6" w:rsidRPr="00660F89">
        <w:rPr>
          <w:rFonts w:ascii="Courier" w:hAnsi="Courier" w:cs="Courier New"/>
          <w:b/>
          <w:sz w:val="11"/>
          <w:szCs w:val="11"/>
        </w:rPr>
        <w:t xml:space="preserve">   GFPNGD-PLGGHG</w:t>
      </w:r>
      <w:r w:rsidR="009C19C6" w:rsidRPr="00CE1B99">
        <w:rPr>
          <w:rFonts w:ascii="Courier" w:hAnsi="Courier" w:cs="Courier New"/>
          <w:b/>
          <w:color w:val="FF0000"/>
          <w:sz w:val="11"/>
          <w:szCs w:val="11"/>
        </w:rPr>
        <w:t>YFSSFITMLLRAEPYPTSRYG-QCMQ--------NNIVGIDSICELA</w:t>
      </w:r>
      <w:r w:rsidR="009C19C6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7EE3EF22" w14:textId="402BBD8A" w:rsidR="009C19C6" w:rsidRPr="00660F89" w:rsidRDefault="000D639C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/5/6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proofErr w:type="spellStart"/>
      <w:r w:rsidR="009C19C6" w:rsidRPr="00660F89">
        <w:rPr>
          <w:rFonts w:ascii="Courier" w:hAnsi="Courier" w:cs="Courier New"/>
          <w:b/>
          <w:i/>
          <w:sz w:val="11"/>
          <w:szCs w:val="11"/>
        </w:rPr>
        <w:t>Ciona</w:t>
      </w:r>
      <w:proofErr w:type="spellEnd"/>
      <w:r w:rsidR="009C19C6" w:rsidRPr="00660F89">
        <w:rPr>
          <w:rFonts w:ascii="Courier" w:hAnsi="Courier" w:cs="Courier New"/>
          <w:b/>
          <w:i/>
          <w:sz w:val="11"/>
          <w:szCs w:val="11"/>
        </w:rPr>
        <w:t xml:space="preserve"> robusta</w:t>
      </w:r>
      <w:r w:rsidR="009C19C6">
        <w:rPr>
          <w:rFonts w:ascii="Courier" w:hAnsi="Courier" w:cs="Courier New"/>
          <w:b/>
          <w:sz w:val="11"/>
          <w:szCs w:val="11"/>
        </w:rPr>
        <w:t xml:space="preserve">           </w:t>
      </w:r>
      <w:r w:rsidR="009C19C6" w:rsidRPr="00660F89">
        <w:rPr>
          <w:rFonts w:ascii="Courier" w:hAnsi="Courier" w:cs="Courier New"/>
          <w:b/>
          <w:sz w:val="11"/>
          <w:szCs w:val="11"/>
        </w:rPr>
        <w:t xml:space="preserve">  AITNGVESNFGPG</w:t>
      </w:r>
      <w:r w:rsidR="009C19C6" w:rsidRPr="00CE1B99">
        <w:rPr>
          <w:rFonts w:ascii="Courier" w:hAnsi="Courier" w:cs="Courier New"/>
          <w:b/>
          <w:color w:val="FF0000"/>
          <w:sz w:val="11"/>
          <w:szCs w:val="11"/>
        </w:rPr>
        <w:t>YMSGYISMLLRAEPYPTSRFALQCPVP-------NQIMGIDNICELA</w:t>
      </w:r>
      <w:r w:rsidR="009C19C6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72CBDF81" w14:textId="52E19D94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A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ALVNGD-PLNGHS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YLSGYISLLLRAEPYPTSRYGSQCMQP-------NNIMGIENICEL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124A5EE3" w14:textId="34671EC4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A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ALVNGD-PLNGHS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YLSGYISLLLRAEPYPTSRYGSQCMQP-------NNIMGIENICEL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4A26EA3B" w14:textId="73142389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B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ALVNGD-PLNGHS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YLSGYISLLLRAEPYPTSRYGSQCMQP-------NNIMGIENICEL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51F4A303" w14:textId="66A432E8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B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ALTNGD-PLNCHS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YLSGYISLLLRAEPYPTSRFGSQCMQP-------NNIMGIENICEL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311E922B" w14:textId="4441DD1A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C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PLLNGA-GGHAAS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YLSGYISLLLRAEPYPTSRYGSQCMQP-------NNLMGIENICEL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7CDA3A8F" w14:textId="2DCBFAB9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C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ALANGD-PLNGHS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YLSGYISLLLRAEPYPTSRYGSQCMQP-------NNIMGIENICEL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039B123D" w14:textId="055E619A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a</w:t>
      </w:r>
      <w:r>
        <w:rPr>
          <w:rFonts w:ascii="Courier" w:hAnsi="Courier" w:cs="Courier New"/>
          <w:b/>
          <w:sz w:val="11"/>
          <w:szCs w:val="11"/>
        </w:rPr>
        <w:t xml:space="preserve">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ALTNGD-PLNGHC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YLSGYISLLLRAEPYPTSRYGSQCMQP-------NNIMGIENICEL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6F1752F3" w14:textId="10D314FC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b</w:t>
      </w:r>
      <w:r>
        <w:rPr>
          <w:rFonts w:ascii="Courier" w:hAnsi="Courier" w:cs="Courier New"/>
          <w:b/>
          <w:sz w:val="11"/>
          <w:szCs w:val="11"/>
        </w:rPr>
        <w:t xml:space="preserve">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ALTNGD-HLNGQC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YLSGYISLLLRAEPYPASRYGNQCMQS-------GNIMGIENICEL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6CD6153B" w14:textId="0CD8B854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ALTNGD-PLNGHC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YLSGYISLLLRAEPYPTSRYGSQCMQP-------NNIMGIENICEL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6BF97A6F" w14:textId="71242B81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ALTNGD-PLNGHC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YLSGYISLLLRAEPYPTSRYGSQCMQP-------NNIMGIENICEL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5CDAD3DB" w14:textId="13A5EE86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sapiens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   ALTNGD-PLNGHC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YLSGYISLLLRAEPYPTSRYGSQCMQP-------NNIMGIENICEL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51FE692D" w14:textId="5FBC4B7E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  ALTNGD-PLHCHS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YLSGYISLLLRAEPYPTSRYGSQCMQP-------NNIMGIENICEL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2815BD6A" w14:textId="55A8FF2F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ALTNGD-PLNCHS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YLSGYISLLLRAEPYPTSRFGSQCMQP-------NNIMGIENICEL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65104BB8" w14:textId="4F5282D1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ALTNGD-PLNCHS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YLSGYISLLLRAEPYPTSRFGSQCMQP-------NNIMGIENICEL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3D35C53C" w14:textId="2B71767A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sapiens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ALTNGD-PLNCHS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YLSGYISLLLRAEPYPTSRFGSQCMQP-------NNIMGIENICEL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519EE8A5" w14:textId="3ADAE509" w:rsidR="00660F89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="00660F89" w:rsidRPr="00660F89">
        <w:rPr>
          <w:rFonts w:ascii="Courier" w:hAnsi="Courier" w:cs="Courier New"/>
          <w:b/>
          <w:sz w:val="11"/>
          <w:szCs w:val="11"/>
        </w:rPr>
        <w:t>LSNGSD-PYNGQP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YLSGFISLLLRAEPYPTSRYGAQCMQS-------NNLMGIENICELA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584FD2F0" w14:textId="7A916561" w:rsidR="00660F89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</w:t>
      </w:r>
      <w:r w:rsidR="00660F89" w:rsidRPr="00660F89">
        <w:rPr>
          <w:rFonts w:ascii="Courier" w:hAnsi="Courier" w:cs="Courier New"/>
          <w:b/>
          <w:sz w:val="11"/>
          <w:szCs w:val="11"/>
        </w:rPr>
        <w:t>TLTNSD-QYNGHS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YLTGFISMLLRAEPYPMSRYGGQCMQP-------NNFMGIENICELA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095C2898" w14:textId="36EB35A5" w:rsidR="00660F89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="00660F89" w:rsidRPr="00660F89">
        <w:rPr>
          <w:rFonts w:ascii="Courier" w:hAnsi="Courier" w:cs="Courier New"/>
          <w:b/>
          <w:sz w:val="11"/>
          <w:szCs w:val="11"/>
        </w:rPr>
        <w:t>TLNNVD-PYNGHS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YLTGFISLLLRAEPYPTSRYGAQCLQP-------NNIMGIENICELA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6EAF2F6A" w14:textId="7875DB12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a</w:t>
      </w:r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G---VSEFYNG-Q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PVSELISQLLRAEPYPNSRYSHQYNQQMQGGGGGGSGMGIDSICEL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51BAF170" w14:textId="5C624377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b</w:t>
      </w:r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GPGMGADFFNG-Q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PVSELISQLLRAEPYPNSRYGAQCGQQLQGA--NSSMMGIDNICEL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0BCD4050" w14:textId="40C304DF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-----GDYFNG-Q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PVSELIFQLLRAEPYPTARYGSQYTQQ-------NTVMGIDNICEL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5C2902BF" w14:textId="149EB448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-----GEYFNG-Q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PVSELISQLLRAEPYPASRYGSQYAQQ-------GSVMGIDNICEL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2C5B3061" w14:textId="2776FCC2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</w:t>
      </w:r>
      <w:r>
        <w:rPr>
          <w:rFonts w:ascii="Courier" w:hAnsi="Courier" w:cs="Courier New"/>
          <w:b/>
          <w:i/>
          <w:sz w:val="11"/>
          <w:szCs w:val="11"/>
        </w:rPr>
        <w:t xml:space="preserve">sapiens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     AVASGGDLFPG-Q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PVSELIAQLLRAEPYPAAAG-----RFGAGGGAAGAVLGIDNVCELA</w:t>
      </w:r>
    </w:p>
    <w:p w14:paraId="27F7496E" w14:textId="52DC5E25" w:rsidR="00660F89" w:rsidRPr="00660F89" w:rsidRDefault="009C19C6" w:rsidP="00660F89">
      <w:pPr>
        <w:rPr>
          <w:rFonts w:ascii="Courier" w:hAnsi="Courier" w:cs="Courier New"/>
          <w:b/>
          <w:sz w:val="11"/>
          <w:szCs w:val="11"/>
        </w:rPr>
      </w:pPr>
      <w:r>
        <w:rPr>
          <w:rFonts w:ascii="Courier" w:hAnsi="Courier" w:cs="Courier New"/>
          <w:b/>
          <w:sz w:val="11"/>
          <w:szCs w:val="11"/>
        </w:rPr>
        <w:t xml:space="preserve">                                                    </w:t>
      </w:r>
      <w:r w:rsidR="00660F89" w:rsidRPr="00660F89">
        <w:rPr>
          <w:rFonts w:ascii="Courier" w:hAnsi="Courier" w:cs="Courier New"/>
          <w:b/>
          <w:sz w:val="11"/>
          <w:szCs w:val="11"/>
        </w:rPr>
        <w:t>..  *  *: **    :                .  :*:: :*: :</w:t>
      </w:r>
    </w:p>
    <w:p w14:paraId="54C8C6B8" w14:textId="77777777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</w:p>
    <w:p w14:paraId="357C5ECE" w14:textId="59DB5735" w:rsidR="00660F89" w:rsidRPr="00660F89" w:rsidRDefault="009670E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</w:t>
      </w:r>
      <w:r w:rsidR="00A90836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="009C19C6" w:rsidRPr="00660F89">
        <w:rPr>
          <w:rFonts w:ascii="Courier" w:hAnsi="Courier" w:cs="Courier New"/>
          <w:b/>
          <w:i/>
          <w:sz w:val="11"/>
          <w:szCs w:val="11"/>
        </w:rPr>
        <w:t>Trichoplax</w:t>
      </w:r>
      <w:proofErr w:type="spellEnd"/>
      <w:r w:rsidR="009C19C6"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="009C19C6" w:rsidRPr="00660F89">
        <w:rPr>
          <w:rFonts w:ascii="Courier" w:hAnsi="Courier" w:cs="Courier New"/>
          <w:b/>
          <w:i/>
          <w:sz w:val="11"/>
          <w:szCs w:val="11"/>
        </w:rPr>
        <w:t>adhaerens</w:t>
      </w:r>
      <w:proofErr w:type="spellEnd"/>
      <w:r w:rsidR="009C19C6"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MRILYSVVEWTVKLPYFSEMTSCTDQMTLLRSCWSELFILNAAQWSPPLNMFPYSTTSNF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3B6D949E" w14:textId="11C54B93" w:rsidR="009C19C6" w:rsidRPr="00660F89" w:rsidRDefault="000D639C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/5/6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proofErr w:type="spellStart"/>
      <w:r w:rsidR="009C19C6" w:rsidRPr="00660F89">
        <w:rPr>
          <w:rFonts w:ascii="Courier" w:hAnsi="Courier" w:cs="Courier New"/>
          <w:b/>
          <w:i/>
          <w:sz w:val="11"/>
          <w:szCs w:val="11"/>
        </w:rPr>
        <w:t>Lottia</w:t>
      </w:r>
      <w:proofErr w:type="spellEnd"/>
      <w:r w:rsidR="009C19C6" w:rsidRPr="00660F89">
        <w:rPr>
          <w:rFonts w:ascii="Courier" w:hAnsi="Courier" w:cs="Courier New"/>
          <w:b/>
          <w:i/>
          <w:sz w:val="11"/>
          <w:szCs w:val="11"/>
        </w:rPr>
        <w:t xml:space="preserve"> gigantea</w:t>
      </w:r>
      <w:r w:rsidR="009C19C6">
        <w:rPr>
          <w:rFonts w:ascii="Courier" w:hAnsi="Courier" w:cs="Courier New"/>
          <w:b/>
          <w:sz w:val="11"/>
          <w:szCs w:val="11"/>
        </w:rPr>
        <w:t xml:space="preserve">        </w:t>
      </w:r>
      <w:r w:rsidR="009C19C6"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="009C19C6" w:rsidRPr="00CE1B99">
        <w:rPr>
          <w:rFonts w:ascii="Courier" w:hAnsi="Courier" w:cs="Courier New"/>
          <w:b/>
          <w:color w:val="FF0000"/>
          <w:sz w:val="11"/>
          <w:szCs w:val="11"/>
        </w:rPr>
        <w:t>ARLLFSAVEWARNVHFFPELH-VNDQVELLRISWSELFVLNAAQSSMPCHLSPLLAAAGL</w:t>
      </w:r>
      <w:r w:rsidR="009C19C6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75EB4C49" w14:textId="1FC66F15" w:rsidR="009C19C6" w:rsidRPr="00660F89" w:rsidRDefault="000D639C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/5/6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proofErr w:type="spellStart"/>
      <w:r w:rsidR="009C19C6" w:rsidRPr="00660F89">
        <w:rPr>
          <w:rFonts w:ascii="Courier" w:hAnsi="Courier" w:cs="Courier New"/>
          <w:b/>
          <w:i/>
          <w:sz w:val="11"/>
          <w:szCs w:val="11"/>
        </w:rPr>
        <w:t>Ciona</w:t>
      </w:r>
      <w:proofErr w:type="spellEnd"/>
      <w:r w:rsidR="009C19C6" w:rsidRPr="00660F89">
        <w:rPr>
          <w:rFonts w:ascii="Courier" w:hAnsi="Courier" w:cs="Courier New"/>
          <w:b/>
          <w:i/>
          <w:sz w:val="11"/>
          <w:szCs w:val="11"/>
        </w:rPr>
        <w:t xml:space="preserve"> robusta</w:t>
      </w:r>
      <w:r w:rsidR="009C19C6">
        <w:rPr>
          <w:rFonts w:ascii="Courier" w:hAnsi="Courier" w:cs="Courier New"/>
          <w:b/>
          <w:sz w:val="11"/>
          <w:szCs w:val="11"/>
        </w:rPr>
        <w:t xml:space="preserve">           </w:t>
      </w:r>
      <w:r w:rsidR="009C19C6" w:rsidRPr="00660F89">
        <w:rPr>
          <w:rFonts w:ascii="Courier" w:hAnsi="Courier" w:cs="Courier New"/>
          <w:b/>
          <w:sz w:val="11"/>
          <w:szCs w:val="11"/>
        </w:rPr>
        <w:t xml:space="preserve">  </w:t>
      </w:r>
      <w:r w:rsidR="009C19C6" w:rsidRPr="00CE1B99">
        <w:rPr>
          <w:rFonts w:ascii="Courier" w:hAnsi="Courier" w:cs="Courier New"/>
          <w:b/>
          <w:color w:val="FF0000"/>
          <w:sz w:val="11"/>
          <w:szCs w:val="11"/>
        </w:rPr>
        <w:t>ARLLFSAVEWARNIPFFPELQ-VTDQVAMLKWVWSELFVLNAAQSHMPLHVAPLLAAAGL</w:t>
      </w:r>
      <w:r w:rsidR="009C19C6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27D9C410" w14:textId="7F3B304E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A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ARLLFSAVEWARNIPFFPDLQ-ITDQVALLRLVWSELFVLNAAQCAMPLHVAPLLAAAG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68436916" w14:textId="1CB912FB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A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ARLLFSAVEWARNIPFFPDLQ-ITDQVALLRLVWSELFVLNAAQCAMPLHVAPLLAAAG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7D235192" w14:textId="0319D75E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B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ARLLFSAVEWARNIPFFPDLQ-ITDQVALLRLVWSELFVLNAAQCAMPLHVAPLLAAAG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4EFD5369" w14:textId="1167DCC3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B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ARMLFSAVEWARNIPFFPDLQ-ITDQVALLRLTWSELFVLNAAQCSMPLHVAPLLAAAG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6775C945" w14:textId="588CCD61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C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ARLLFSAVEWARNIPFFPELQ-VGDQVALLRLVWSELFVLNAAQCAMPLHVAPLLAAAG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2CB74C03" w14:textId="2CAFD6FC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C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ARLLFSAVEWARNIPFFPELQ-VGDQVALLRLAWSELFVLNAAQCAMPLHVAPLLAAAG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609F7BA1" w14:textId="70D745BB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a</w:t>
      </w:r>
      <w:r>
        <w:rPr>
          <w:rFonts w:ascii="Courier" w:hAnsi="Courier" w:cs="Courier New"/>
          <w:b/>
          <w:sz w:val="11"/>
          <w:szCs w:val="11"/>
        </w:rPr>
        <w:t xml:space="preserve">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ARLLFSAVEWARNIPFFPDLQ-ITDQVSLLRLTWSELFVLNAAQCSMPLHVAPLLAAAG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2235B13E" w14:textId="0D9AFC04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b</w:t>
      </w:r>
      <w:r>
        <w:rPr>
          <w:rFonts w:ascii="Courier" w:hAnsi="Courier" w:cs="Courier New"/>
          <w:b/>
          <w:sz w:val="11"/>
          <w:szCs w:val="11"/>
        </w:rPr>
        <w:t xml:space="preserve">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ARLLFSAVEWARNIPFFPDLQ-ITDQVSLLRLTWSELFVLNAAQSSMPLHVAPLLAAAG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4D6D36F2" w14:textId="0DC2DA48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ARLLFSAVEWARNIPFFPDLQ-ITDQVALLRLTWSELFVLNAAQCSMPLHVAPLLAAAG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0EBC564C" w14:textId="073CB1CF" w:rsidR="00660F89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ARLLFSAVEWARNIPFFPDLQ-ITDQVALLRLTWSELFVLNAAQCSMPLHVAPLLAAAGL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1762B5A9" w14:textId="3E7E07C6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sapiens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ARLLFSAVEWARNIPFFPDLQ-ITDQVSLLRLTWSELFVLNAAQCSMPLHVAPLLAAAG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62629EB9" w14:textId="03FD0BE7" w:rsidR="00660F89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  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ARMLFSAVEWARNIPFFPDLQ-ITDQVALLRLTWSELFVLNAAQCSMPLHVAPLLAAAGL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7C701537" w14:textId="1DBE4FA6" w:rsidR="00660F89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ARMLFSAVEWARNIPFFPDLQ-ITDQVALLRLTWSELFVLNAAQCSMPLHVAPLLAAAGL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37FC7A56" w14:textId="290245A9" w:rsidR="00660F89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ARMLFSAVEWARNIPFFPDLQ-ITDQVALLRLTWSELFVLNAAQCSMPLHVAPLLAAAGL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6F345102" w14:textId="57371A44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sapiens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ARMLFSAVEWARNIPFFPDLQ-ITDQVALLRLTWSELFVLNAAQCSMPLHVAPLLAAAG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52B15818" w14:textId="77F7938B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ARLLFSAVEWAKNIPFFPDLQ-LMDQVALLRMSWSELFVLNAAQCSMPLHVAPLLAAAG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788D7EEF" w14:textId="6FE42A76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ARLLFSAIEWAKSIPFFPDLQ-LGDQVSLLRMTWSELFVLNAAQCSMPLHVAPLLAAAG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674B9E71" w14:textId="1F3DF185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ARLLFSAIEWAKNIPFFPDFQ-LSDQVSLLRMTWSELFVLNAAQCSMPLHVAPLLAAAG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5B0A4C8F" w14:textId="26675083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a</w:t>
      </w:r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ARLLFSIIEWARNIPYFPELP-VSEQVALLRLSWSELFILNAAQSALPLHMAPLLAAAGF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3527FF4A" w14:textId="64887938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b</w:t>
      </w:r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ARLLFSTIEWARNIPYFPDLP-VSEQVALLRLSWSELFILNAAQSALPLHTAPLLAAAGF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5A797E97" w14:textId="629F4C0F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ARLLFSTVEWARNIPFFPELP-VSDQISLLRLSWSELFVLNAAQSALPLHMAPLLAAAGF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01FA565A" w14:textId="1435B8D0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ARLLFSTVEWSRNIPYFPELA-MADQVSLLRLSWSELFVLSAAQSALPLHMAPLLAAAGF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7BCF78F5" w14:textId="6BFFC379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</w:t>
      </w:r>
      <w:r>
        <w:rPr>
          <w:rFonts w:ascii="Courier" w:hAnsi="Courier" w:cs="Courier New"/>
          <w:b/>
          <w:i/>
          <w:sz w:val="11"/>
          <w:szCs w:val="11"/>
        </w:rPr>
        <w:t xml:space="preserve">sapiens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ARLLFSTVEWARHAPFFPELP-VADQVALLRLSWSELFVLNAAQAALPLHTAPLLAAAG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253E7BE4" w14:textId="4514A95F" w:rsidR="00660F89" w:rsidRPr="00660F89" w:rsidRDefault="009C19C6" w:rsidP="00660F89">
      <w:pPr>
        <w:rPr>
          <w:rFonts w:ascii="Courier" w:hAnsi="Courier" w:cs="Courier New"/>
          <w:b/>
          <w:sz w:val="11"/>
          <w:szCs w:val="11"/>
        </w:rPr>
      </w:pPr>
      <w:r>
        <w:rPr>
          <w:rFonts w:ascii="Courier" w:hAnsi="Courier" w:cs="Courier New"/>
          <w:b/>
          <w:sz w:val="11"/>
          <w:szCs w:val="11"/>
        </w:rPr>
        <w:t xml:space="preserve">                                       </w:t>
      </w:r>
      <w:r w:rsidR="00660F89" w:rsidRPr="00660F89">
        <w:rPr>
          <w:rFonts w:ascii="Courier" w:hAnsi="Courier" w:cs="Courier New"/>
          <w:b/>
          <w:sz w:val="11"/>
          <w:szCs w:val="11"/>
        </w:rPr>
        <w:t>*:*:* :**:    :* ::    :*: :*:  *****:*.***   * :  *  :::.:</w:t>
      </w:r>
    </w:p>
    <w:p w14:paraId="6923A461" w14:textId="77777777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</w:p>
    <w:p w14:paraId="1766132E" w14:textId="71A4C52D" w:rsidR="00660F89" w:rsidRPr="00660F89" w:rsidRDefault="009670E6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</w:t>
      </w:r>
      <w:r w:rsidR="00A90836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="00FA2FDB" w:rsidRPr="00660F89">
        <w:rPr>
          <w:rFonts w:ascii="Courier" w:hAnsi="Courier" w:cs="Courier New"/>
          <w:b/>
          <w:i/>
          <w:sz w:val="11"/>
          <w:szCs w:val="11"/>
        </w:rPr>
        <w:t>Trichoplax</w:t>
      </w:r>
      <w:proofErr w:type="spellEnd"/>
      <w:r w:rsidR="00FA2FDB"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="00FA2FDB" w:rsidRPr="00660F89">
        <w:rPr>
          <w:rFonts w:ascii="Courier" w:hAnsi="Courier" w:cs="Courier New"/>
          <w:b/>
          <w:i/>
          <w:sz w:val="11"/>
          <w:szCs w:val="11"/>
        </w:rPr>
        <w:t>adhaerens</w:t>
      </w:r>
      <w:proofErr w:type="spellEnd"/>
      <w:r w:rsidR="00FA2FDB"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Y-----LTHPQEVMHHICLFQEAIVKLKKRFIDTTEFSCLKALILFNP</w:t>
      </w:r>
      <w:r w:rsidR="00660F89"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V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RGLVNPNYVE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1335A077" w14:textId="2ED7681C" w:rsidR="00FA2FDB" w:rsidRPr="00660F89" w:rsidRDefault="000D639C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/5/6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proofErr w:type="spellStart"/>
      <w:r w:rsidR="00FA2FDB" w:rsidRPr="00660F89">
        <w:rPr>
          <w:rFonts w:ascii="Courier" w:hAnsi="Courier" w:cs="Courier New"/>
          <w:b/>
          <w:i/>
          <w:sz w:val="11"/>
          <w:szCs w:val="11"/>
        </w:rPr>
        <w:t>Lottia</w:t>
      </w:r>
      <w:proofErr w:type="spellEnd"/>
      <w:r w:rsidR="00FA2FDB" w:rsidRPr="00660F89">
        <w:rPr>
          <w:rFonts w:ascii="Courier" w:hAnsi="Courier" w:cs="Courier New"/>
          <w:b/>
          <w:i/>
          <w:sz w:val="11"/>
          <w:szCs w:val="11"/>
        </w:rPr>
        <w:t xml:space="preserve"> gigantea</w:t>
      </w:r>
      <w:r w:rsidR="00FA2FDB">
        <w:rPr>
          <w:rFonts w:ascii="Courier" w:hAnsi="Courier" w:cs="Courier New"/>
          <w:b/>
          <w:sz w:val="11"/>
          <w:szCs w:val="11"/>
        </w:rPr>
        <w:t xml:space="preserve">        </w:t>
      </w:r>
      <w:r w:rsidR="00FA2FDB"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="00FA2FDB" w:rsidRPr="00CE1B99">
        <w:rPr>
          <w:rFonts w:ascii="Courier" w:hAnsi="Courier" w:cs="Courier New"/>
          <w:b/>
          <w:color w:val="FF0000"/>
          <w:sz w:val="11"/>
          <w:szCs w:val="11"/>
        </w:rPr>
        <w:t>HASPMPADHVVAFMENIRTFQDHVEKLKNLHIDTAEYSCLKAIALFSS</w:t>
      </w:r>
      <w:r w:rsidR="00FA2FDB"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S</w:t>
      </w:r>
      <w:r w:rsidR="00FA2FDB" w:rsidRPr="00CE1B99">
        <w:rPr>
          <w:rFonts w:ascii="Courier" w:hAnsi="Courier" w:cs="Courier New"/>
          <w:b/>
          <w:color w:val="FF0000"/>
          <w:sz w:val="11"/>
          <w:szCs w:val="11"/>
        </w:rPr>
        <w:t>RSLSDINQIE</w:t>
      </w:r>
      <w:r w:rsidR="00FA2FDB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0B59B872" w14:textId="5F3165C9" w:rsidR="00FA2FDB" w:rsidRPr="00660F89" w:rsidRDefault="000D639C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/5/6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proofErr w:type="spellStart"/>
      <w:r w:rsidR="00FA2FDB" w:rsidRPr="00660F89">
        <w:rPr>
          <w:rFonts w:ascii="Courier" w:hAnsi="Courier" w:cs="Courier New"/>
          <w:b/>
          <w:i/>
          <w:sz w:val="11"/>
          <w:szCs w:val="11"/>
        </w:rPr>
        <w:t>Ciona</w:t>
      </w:r>
      <w:proofErr w:type="spellEnd"/>
      <w:r w:rsidR="00FA2FDB" w:rsidRPr="00660F89">
        <w:rPr>
          <w:rFonts w:ascii="Courier" w:hAnsi="Courier" w:cs="Courier New"/>
          <w:b/>
          <w:i/>
          <w:sz w:val="11"/>
          <w:szCs w:val="11"/>
        </w:rPr>
        <w:t xml:space="preserve"> robusta</w:t>
      </w:r>
      <w:r w:rsidR="00FA2FDB">
        <w:rPr>
          <w:rFonts w:ascii="Courier" w:hAnsi="Courier" w:cs="Courier New"/>
          <w:b/>
          <w:sz w:val="11"/>
          <w:szCs w:val="11"/>
        </w:rPr>
        <w:t xml:space="preserve">           </w:t>
      </w:r>
      <w:r w:rsidR="00FA2FDB" w:rsidRPr="00660F89">
        <w:rPr>
          <w:rFonts w:ascii="Courier" w:hAnsi="Courier" w:cs="Courier New"/>
          <w:b/>
          <w:sz w:val="11"/>
          <w:szCs w:val="11"/>
        </w:rPr>
        <w:t xml:space="preserve">  </w:t>
      </w:r>
      <w:r w:rsidR="00FA2FDB" w:rsidRPr="00CE1B99">
        <w:rPr>
          <w:rFonts w:ascii="Courier" w:hAnsi="Courier" w:cs="Courier New"/>
          <w:b/>
          <w:color w:val="FF0000"/>
          <w:sz w:val="11"/>
          <w:szCs w:val="11"/>
        </w:rPr>
        <w:t>HTS-MSADRVMTFMDHIRIFQEQVERLKSLHVDSAEYSCLKAIVLFTA</w:t>
      </w:r>
      <w:r w:rsidR="00FA2FDB"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S</w:t>
      </w:r>
      <w:r w:rsidR="00FA2FDB" w:rsidRPr="00CE1B99">
        <w:rPr>
          <w:rFonts w:ascii="Courier" w:hAnsi="Courier" w:cs="Courier New"/>
          <w:b/>
          <w:color w:val="FF0000"/>
          <w:sz w:val="11"/>
          <w:szCs w:val="11"/>
        </w:rPr>
        <w:t>HGLSDMTHIE</w:t>
      </w:r>
      <w:r w:rsidR="00FA2FDB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4426C5D2" w14:textId="48DF7509" w:rsidR="00FA2FDB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A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HASPMSADRVVAFMDHIRIFQEQVEKLKALHVDSAEYSCIKAIVLFTT</w:t>
      </w:r>
      <w:r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CGLSDAAHIE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1E7FF38A" w14:textId="3F99A80C" w:rsidR="00FA2FDB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A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HASPMSADRVVAFMDHIRIFQEQVEKLKALHVDSAEYSCLKAIVLFST</w:t>
      </w:r>
      <w:r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CGLSDAAHIE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2DAEBE57" w14:textId="04D09CAB" w:rsidR="00FA2FDB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B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HASPMSADRVVAFMDHIRIFQEQVEKLKALHVDSAEYSCLKAIVLFST</w:t>
      </w:r>
      <w:r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CGLSDAAHIE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23C8D4D7" w14:textId="52170A76" w:rsidR="00FA2FDB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B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HASPMSADRVVAFMDHIRIFQEQVEKLKALHVDSAEYSCLKAIVLFTS</w:t>
      </w:r>
      <w:r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CGLSDVAHVE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6A9A0FA6" w14:textId="58F92F80" w:rsidR="00FA2FDB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C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HASPMSAERVVAFMDHIRIFQEQVEKLKALHVDSAEYSCLKAIVLFTS</w:t>
      </w:r>
      <w:r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CGLSDTAHVE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33574173" w14:textId="6AA02B26" w:rsidR="00FA2FDB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C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HASPMSADRVVAFMDHIRIFQEQVEKLKSLHVDSAEYSCLKAIVLFTS</w:t>
      </w:r>
      <w:r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CGLSDTAHVE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16B43565" w14:textId="1DA42EFE" w:rsidR="00FA2FDB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a</w:t>
      </w:r>
      <w:r>
        <w:rPr>
          <w:rFonts w:ascii="Courier" w:hAnsi="Courier" w:cs="Courier New"/>
          <w:b/>
          <w:sz w:val="11"/>
          <w:szCs w:val="11"/>
        </w:rPr>
        <w:t xml:space="preserve">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HASPMSADRVVAFMDHIRIFQEQVEKLKALHVDSAEYSCLKAIVLFTS</w:t>
      </w:r>
      <w:r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CGLSDAAHIE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1A71197E" w14:textId="3EAB861D" w:rsidR="00FA2FDB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b</w:t>
      </w:r>
      <w:r>
        <w:rPr>
          <w:rFonts w:ascii="Courier" w:hAnsi="Courier" w:cs="Courier New"/>
          <w:b/>
          <w:sz w:val="11"/>
          <w:szCs w:val="11"/>
        </w:rPr>
        <w:t xml:space="preserve">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HASPMSADRVVAFMDHIRIFQEQVEKLKALHVDSAEYSCIKAIVLFTS</w:t>
      </w:r>
      <w:r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CGLSDAAHIE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30E97234" w14:textId="5544D715" w:rsidR="00FA2FDB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HASPMSADRVVAFMDHIRFFQEQVEKLKALQVDSAEYSCAKAIVLFTS</w:t>
      </w:r>
      <w:r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CGLSDIPHIE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3576B311" w14:textId="4CFC2495" w:rsidR="00FA2FDB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HASPMSADRVVAFMDHIRIFQEQVEKLKALHVDSAEYSCLKAIVLFTS</w:t>
      </w:r>
      <w:r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CGLSDVAHIE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30ADD8C9" w14:textId="00144DD0" w:rsidR="00FA2FDB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sapiens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HASPMSADRVVAFMDHIRIFQEQVEKLKALHVDSAEYSCLKAIVLFTS</w:t>
      </w:r>
      <w:r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CGLSDAAHIE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0F2830DA" w14:textId="25F9C456" w:rsidR="00FA2FDB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HASPMSADRVVAFMDHIRIFQEQVEKLKALHVDSAEYSCLKAIVLFTS</w:t>
      </w:r>
      <w:r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CGLSDVAHVE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13E6E501" w14:textId="79EDCB51" w:rsidR="00FA2FDB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HASPMSADRVVAFMDHIRIFQEQVEKLKALHVDSAEYSCLKAIVLFTS</w:t>
      </w:r>
      <w:r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CGLSDVAHVE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1BEC079F" w14:textId="329DD31E" w:rsidR="00FA2FDB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HASPMSADRVVAFMDHIRIFQEQVEKLKALHVDSAEYSCLKAIVLFTS</w:t>
      </w:r>
      <w:r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CGLSDVAHVE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48ED1157" w14:textId="6BB906EE" w:rsidR="00FA2FDB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sapiens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HASPMSADRVVAFMDHIRIFQEQVEKLKALHVDSAEYSCLKAIVLFTS</w:t>
      </w:r>
      <w:r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CGLSDVAHVE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718FD88A" w14:textId="344BBAEB" w:rsidR="00FA2FDB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HASPMSAERVVAFMDHIRVFQEQVEKLKALQVDTAEYSCLKSIVLFTS</w:t>
      </w:r>
      <w:r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MGLSDVAHVE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36730DAF" w14:textId="584E96EC" w:rsidR="00FA2FDB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HASPMSADRVVAFMDHIRVFQEQVEKLKALHVDSAEYSCLKAIVLFTP</w:t>
      </w:r>
      <w:r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VGVSDLAHVE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76E0CD9C" w14:textId="5A00B57F" w:rsidR="00FA2FDB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HASPMSADRVVAFMDHIRVFQEQVEKLKALHVDSAEYSCLKAIALFTP</w:t>
      </w:r>
      <w:r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VGLSDIGHVE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2B158BF9" w14:textId="683FBA34" w:rsidR="00FA2FDB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a</w:t>
      </w:r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HSSPMSAERVVSFMDQVRVFQDQVEKLTRLQVDSAEYSCLKAIALFSP</w:t>
      </w:r>
      <w:r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CGLTDPAHVE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74A7901E" w14:textId="6FD73A66" w:rsidR="00FA2FDB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b</w:t>
      </w:r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HSSPMPADRVVSFMDQVRVFQDQVDKLTRLQVDSVEYSCLKAIALFSP</w:t>
      </w:r>
      <w:r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CGLSDPAHVE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415E6C93" w14:textId="2EE84F45" w:rsidR="00660F89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HTSPMSADRVVSFMDQIRIFQDQVEKLNRLQVDSAEYSCLKAIALFTP</w:t>
      </w:r>
      <w:r w:rsidR="00660F89"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CGLSDPAHVE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5E782B07" w14:textId="2135D96B" w:rsidR="00660F89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HASPMSADRVVSFMDQIRLFQDQVEKLNRLQVDSAEYACLKAIALFTS</w:t>
      </w:r>
      <w:r w:rsidR="00660F89"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CGLTDPAHVE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2584D77A" w14:textId="29E29F0F" w:rsidR="00FA2FDB" w:rsidRPr="00660F89" w:rsidRDefault="00FA2FDB" w:rsidP="00FA2FDB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</w:t>
      </w:r>
      <w:r>
        <w:rPr>
          <w:rFonts w:ascii="Courier" w:hAnsi="Courier" w:cs="Courier New"/>
          <w:b/>
          <w:i/>
          <w:sz w:val="11"/>
          <w:szCs w:val="11"/>
        </w:rPr>
        <w:t xml:space="preserve">sapiens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HAAPMAAERAVAFMDQVRAFQEQVDKLGRLQVDSAEYGCLKAIALFTP</w:t>
      </w:r>
      <w:r w:rsidRPr="00504078">
        <w:rPr>
          <w:rFonts w:ascii="Courier" w:hAnsi="Courier" w:cs="Courier New"/>
          <w:b/>
          <w:color w:val="FF0000"/>
          <w:sz w:val="11"/>
          <w:szCs w:val="11"/>
          <w:highlight w:val="green"/>
        </w:rPr>
        <w:t>DA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CGLSDPAHVE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1245EFDD" w14:textId="49BF0162" w:rsidR="00660F89" w:rsidRPr="00660F89" w:rsidRDefault="00FA2FDB" w:rsidP="00660F89">
      <w:pPr>
        <w:rPr>
          <w:rFonts w:ascii="Courier" w:hAnsi="Courier" w:cs="Courier New"/>
          <w:b/>
          <w:sz w:val="11"/>
          <w:szCs w:val="11"/>
        </w:rPr>
      </w:pPr>
      <w:r>
        <w:rPr>
          <w:rFonts w:ascii="Courier" w:hAnsi="Courier" w:cs="Courier New"/>
          <w:b/>
          <w:sz w:val="11"/>
          <w:szCs w:val="11"/>
        </w:rPr>
        <w:t xml:space="preserve">                                      </w:t>
      </w:r>
      <w:r w:rsidR="00660F89" w:rsidRPr="00660F89">
        <w:rPr>
          <w:rFonts w:ascii="Courier" w:hAnsi="Courier" w:cs="Courier New"/>
          <w:b/>
          <w:sz w:val="11"/>
          <w:szCs w:val="11"/>
        </w:rPr>
        <w:t>:       :   .*.::  **: : :*    :*:.*:.* *:: **. *  .: :   :*</w:t>
      </w:r>
    </w:p>
    <w:p w14:paraId="200FA344" w14:textId="77777777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</w:p>
    <w:p w14:paraId="12F7211A" w14:textId="37270A71" w:rsidR="00660F89" w:rsidRPr="00660F89" w:rsidRDefault="008F0372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</w:t>
      </w:r>
      <w:r w:rsidR="00A90836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="009C19C6" w:rsidRPr="00660F89">
        <w:rPr>
          <w:rFonts w:ascii="Courier" w:hAnsi="Courier" w:cs="Courier New"/>
          <w:b/>
          <w:i/>
          <w:sz w:val="11"/>
          <w:szCs w:val="11"/>
        </w:rPr>
        <w:t>Trichoplax</w:t>
      </w:r>
      <w:proofErr w:type="spellEnd"/>
      <w:r w:rsidR="009C19C6"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="009C19C6" w:rsidRPr="00660F89">
        <w:rPr>
          <w:rFonts w:ascii="Courier" w:hAnsi="Courier" w:cs="Courier New"/>
          <w:b/>
          <w:i/>
          <w:sz w:val="11"/>
          <w:szCs w:val="11"/>
        </w:rPr>
        <w:t>adhaerens</w:t>
      </w:r>
      <w:proofErr w:type="spellEnd"/>
      <w:r w:rsidR="009C19C6"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="009C19C6"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YIQENIQCALKQHVKSQYPDQPSRFGYLLLRLLMLRSISSKVIEEIFFTSVLCRRSIDIF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6EE98FC4" w14:textId="6DECEC52" w:rsidR="009C19C6" w:rsidRPr="00660F89" w:rsidRDefault="000D639C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/5/6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proofErr w:type="spellStart"/>
      <w:r w:rsidR="009C19C6" w:rsidRPr="00660F89">
        <w:rPr>
          <w:rFonts w:ascii="Courier" w:hAnsi="Courier" w:cs="Courier New"/>
          <w:b/>
          <w:i/>
          <w:sz w:val="11"/>
          <w:szCs w:val="11"/>
        </w:rPr>
        <w:t>Lottia</w:t>
      </w:r>
      <w:proofErr w:type="spellEnd"/>
      <w:r w:rsidR="009C19C6" w:rsidRPr="00660F89">
        <w:rPr>
          <w:rFonts w:ascii="Courier" w:hAnsi="Courier" w:cs="Courier New"/>
          <w:b/>
          <w:i/>
          <w:sz w:val="11"/>
          <w:szCs w:val="11"/>
        </w:rPr>
        <w:t xml:space="preserve"> gigantea</w:t>
      </w:r>
      <w:r w:rsidR="009C19C6">
        <w:rPr>
          <w:rFonts w:ascii="Courier" w:hAnsi="Courier" w:cs="Courier New"/>
          <w:b/>
          <w:sz w:val="11"/>
          <w:szCs w:val="11"/>
        </w:rPr>
        <w:t xml:space="preserve">        </w:t>
      </w:r>
      <w:r w:rsidR="009C19C6" w:rsidRPr="00660F89">
        <w:rPr>
          <w:rFonts w:ascii="Courier" w:hAnsi="Courier" w:cs="Courier New"/>
          <w:b/>
          <w:sz w:val="11"/>
          <w:szCs w:val="11"/>
        </w:rPr>
        <w:t xml:space="preserve">  </w:t>
      </w:r>
      <w:r w:rsidR="009C19C6"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SLQERSQCALEEYVRSQYPNQPTRFGKLLLRLPSLRAINSHVIEQLFFVRLVGKTHIETL</w:t>
      </w:r>
      <w:r w:rsidR="009C19C6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113D4B4A" w14:textId="7EB972C7" w:rsidR="009C19C6" w:rsidRPr="00660F89" w:rsidRDefault="000D639C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/5/6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proofErr w:type="spellStart"/>
      <w:r w:rsidR="009C19C6" w:rsidRPr="00660F89">
        <w:rPr>
          <w:rFonts w:ascii="Courier" w:hAnsi="Courier" w:cs="Courier New"/>
          <w:b/>
          <w:i/>
          <w:sz w:val="11"/>
          <w:szCs w:val="11"/>
        </w:rPr>
        <w:t>Ciona</w:t>
      </w:r>
      <w:proofErr w:type="spellEnd"/>
      <w:r w:rsidR="009C19C6" w:rsidRPr="00660F89">
        <w:rPr>
          <w:rFonts w:ascii="Courier" w:hAnsi="Courier" w:cs="Courier New"/>
          <w:b/>
          <w:i/>
          <w:sz w:val="11"/>
          <w:szCs w:val="11"/>
        </w:rPr>
        <w:t xml:space="preserve"> robusta</w:t>
      </w:r>
      <w:r w:rsidR="009C19C6">
        <w:rPr>
          <w:rFonts w:ascii="Courier" w:hAnsi="Courier" w:cs="Courier New"/>
          <w:b/>
          <w:sz w:val="11"/>
          <w:szCs w:val="11"/>
        </w:rPr>
        <w:t xml:space="preserve">           </w:t>
      </w:r>
      <w:r w:rsidR="009C19C6" w:rsidRPr="00660F89">
        <w:rPr>
          <w:rFonts w:ascii="Courier" w:hAnsi="Courier" w:cs="Courier New"/>
          <w:b/>
          <w:sz w:val="11"/>
          <w:szCs w:val="11"/>
        </w:rPr>
        <w:t xml:space="preserve"> </w:t>
      </w:r>
      <w:r w:rsidR="009C19C6"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SVQEKSQCALEEYVRHQYPNQPSRFGKLLLRLPSLRTVSASAIEQLFFVRLVGKTPIETL</w:t>
      </w:r>
      <w:r w:rsidR="009C19C6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6B38AA83" w14:textId="2C5117A6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A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SLQEKSQCALEEYVRSQYPNQPTRFGKLLLRLPSLRTVSSSVIEQLFFVRLVGKTPIET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77F26690" w14:textId="3E04F7C6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A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SLQEKSQCALEEYVRSQYPNQPTRFGKLLLRLPSLRTVSSSVIEQLFFVRLVGKTPIET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29558FA2" w14:textId="5FA23F32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B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NLQEKSQCALEEYVRSQYPNQPTRFGKLLLRLPSLRTVSSSVIEQLFFVRLVGKTPIET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5274144A" w14:textId="6E5F39F4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B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SLQEKSQCALEEYVRSQYPNQPTRFGKLLLRLPSLRTVSSSVIEQLFFVRLVGKTPIET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4A3B3DF0" w14:textId="563F28D8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C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SLQEKSQCALEEYVRTQYPSQPTRFGKLLLRLPSLRTVSSAVIEQLFFVRLVGKTPIET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5DC3FEF8" w14:textId="500ED330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C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GLQEKSQCALEEYVRAQYPGQPSRFGRLLLRLPSLRSVSSSVIEQLFFVRLVGKTPIET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4EA6095A" w14:textId="63C8C7C7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a</w:t>
      </w:r>
      <w:r>
        <w:rPr>
          <w:rFonts w:ascii="Courier" w:hAnsi="Courier" w:cs="Courier New"/>
          <w:b/>
          <w:sz w:val="11"/>
          <w:szCs w:val="11"/>
        </w:rPr>
        <w:t xml:space="preserve">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SLQEKSQCALEEYVRSQYPNQPSRFGKLLLRLPSLRTVSSSVIEQLFFVRLVGKTPIET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003A728E" w14:textId="28A51A5A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b</w:t>
      </w:r>
      <w:r>
        <w:rPr>
          <w:rFonts w:ascii="Courier" w:hAnsi="Courier" w:cs="Courier New"/>
          <w:b/>
          <w:sz w:val="11"/>
          <w:szCs w:val="11"/>
        </w:rPr>
        <w:t xml:space="preserve">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GLQEKSQCALEEYVRSQYPNQPTRFGKLLLRLPALRMVSSSVIEQLFFVRLVGKTPIET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76897553" w14:textId="60F0A83D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SLQEKSQCALEEYVRSQYPNQPSRFGKLLLRLPSLRTVSSSVIEQLFFVRLVGKTPIET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5BFB3115" w14:textId="0B73192F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SLQEKSQCALEEYVRSQYPNQPSRFGKLLLRLPSLRTVSSSVIEQLFFVR</w:t>
      </w:r>
      <w:r w:rsidRPr="00504078">
        <w:rPr>
          <w:rFonts w:ascii="Courier" w:hAnsi="Courier" w:cs="Courier New"/>
          <w:b/>
          <w:color w:val="FF0000"/>
          <w:sz w:val="11"/>
          <w:szCs w:val="11"/>
          <w:highlight w:val="yellow"/>
        </w:rPr>
        <w:t>LN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LPSSLEQW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4E96E6FE" w14:textId="5999DE90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sapiens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SLQEKSQCALEEYVRSQYPNQPSRFGKLLLRLPSLRTVSSSVIEQLFFVRLVGKTPIET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3E0BBBA3" w14:textId="7EFC26E1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SLQEKSQCALEEYVRSQYPNQPTRFGKLLLRLPSLRTVSSSVIEQLFFVRLVGKTPIET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632A2472" w14:textId="2A6C8D83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SLQEKSQCALEEYVRSQYPNQPTRFGKLLLRLPSLRTVSSSVIEQLFFVRLVGKTPIET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62C50726" w14:textId="217D932A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SLQEKSQCALEEYVRSQYPNQPTRFGKLLLRLPSLRTVSSSVIEQLFFVRLVGKTPIET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3BB01F90" w14:textId="69836B0D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sapiens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SLQEKSQCALEEYVRSQYPNQPTRFGKLLLRLPSLRTVSSSVIEQLFFVRLVGKTPIET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640A9661" w14:textId="71AEC5C9" w:rsidR="00660F89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SIQEKSQCALEEYVRNQYPNQPNRFGRLLLRLPSLRIVSSPVIEQLFFVRLVGKTPIETL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053803B3" w14:textId="58E697B8" w:rsidR="00660F89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lastRenderedPageBreak/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SIQEKSQCALEEYVRNQYPNQPSRFGRLLLRLPSLRIVSSPIIEQLFFVRLVGKTPIETL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50F29230" w14:textId="215756AC" w:rsidR="00660F89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SIQEKSQCALEEYVRNQYPNQPTRFGRLLLRLPSLRIVSAPVIEQLFFVRLVGKTPIETL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4DF04C13" w14:textId="2EA4BC62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a</w:t>
      </w:r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SLQEKAQVALTEYERMQYPGQPQRFGRLLLRLPALRAVPASLISQLFFMRLVGKTPIET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16A35CC1" w14:textId="00DBC26A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b</w:t>
      </w:r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SLQEKAQVALTEYERMQYPGQPQRFGRLLLRLPALRAVPANLISQLFFMRLVGKTPIET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142A2884" w14:textId="09BE0293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SLQEKAQVALTEYVRSQYPSQPQRFGRLLLRLPALRAVPASLISQLFFMRLVGKTPIET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3060FF9C" w14:textId="59757F5E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SLQEKAQVALTEYVRAQYPSQPQRFGRLLLRLPALRAVPASLISQLFFMRLVGKTPIET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143ACB3B" w14:textId="0BA426CF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</w:t>
      </w:r>
      <w:r>
        <w:rPr>
          <w:rFonts w:ascii="Courier" w:hAnsi="Courier" w:cs="Courier New"/>
          <w:b/>
          <w:i/>
          <w:sz w:val="11"/>
          <w:szCs w:val="11"/>
        </w:rPr>
        <w:t xml:space="preserve">sapiens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 SLQEKAQVALTEYVRAQYPSQPQRFGRLLLRLPALRAVPASLISQLFFMRLVGKTPIETL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ab/>
      </w:r>
    </w:p>
    <w:p w14:paraId="26B47BC8" w14:textId="6EB79A39" w:rsidR="00660F89" w:rsidRPr="00660F89" w:rsidRDefault="009C19C6" w:rsidP="00660F89">
      <w:pPr>
        <w:rPr>
          <w:rFonts w:ascii="Courier" w:hAnsi="Courier" w:cs="Courier New"/>
          <w:b/>
          <w:sz w:val="11"/>
          <w:szCs w:val="11"/>
        </w:rPr>
      </w:pPr>
      <w:r>
        <w:rPr>
          <w:rFonts w:ascii="Courier" w:hAnsi="Courier" w:cs="Courier New"/>
          <w:b/>
          <w:sz w:val="11"/>
          <w:szCs w:val="11"/>
        </w:rPr>
        <w:t xml:space="preserve">                                      </w:t>
      </w:r>
      <w:r w:rsidR="00660F89" w:rsidRPr="00660F89">
        <w:rPr>
          <w:rFonts w:ascii="Courier" w:hAnsi="Courier" w:cs="Courier New"/>
          <w:b/>
          <w:sz w:val="11"/>
          <w:szCs w:val="11"/>
        </w:rPr>
        <w:t xml:space="preserve">:**. * ** :: : ***.** *** *****  ** : :  *.::**  :     ::  </w:t>
      </w:r>
    </w:p>
    <w:p w14:paraId="74FD65FE" w14:textId="77777777" w:rsidR="00660F89" w:rsidRPr="00660F89" w:rsidRDefault="00660F89" w:rsidP="00660F89">
      <w:pPr>
        <w:rPr>
          <w:rFonts w:ascii="Courier" w:hAnsi="Courier" w:cs="Courier New"/>
          <w:b/>
          <w:sz w:val="11"/>
          <w:szCs w:val="11"/>
        </w:rPr>
      </w:pPr>
    </w:p>
    <w:p w14:paraId="383EC646" w14:textId="73A30210" w:rsidR="00660F89" w:rsidRPr="00660F89" w:rsidRDefault="008F0372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</w:t>
      </w:r>
      <w:r w:rsidR="00A90836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="009C19C6" w:rsidRPr="00660F89">
        <w:rPr>
          <w:rFonts w:ascii="Courier" w:hAnsi="Courier" w:cs="Courier New"/>
          <w:b/>
          <w:i/>
          <w:sz w:val="11"/>
          <w:szCs w:val="11"/>
        </w:rPr>
        <w:t>Trichoplax</w:t>
      </w:r>
      <w:proofErr w:type="spellEnd"/>
      <w:r w:rsidR="009C19C6"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="009C19C6" w:rsidRPr="00660F89">
        <w:rPr>
          <w:rFonts w:ascii="Courier" w:hAnsi="Courier" w:cs="Courier New"/>
          <w:b/>
          <w:i/>
          <w:sz w:val="11"/>
          <w:szCs w:val="11"/>
        </w:rPr>
        <w:t>adhaerens</w:t>
      </w:r>
      <w:proofErr w:type="spellEnd"/>
      <w:r w:rsidR="009C19C6"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LCEAMESVKRA---------------------------</w:t>
      </w:r>
      <w:r w:rsidR="00660F89" w:rsidRPr="00660F89">
        <w:rPr>
          <w:rFonts w:ascii="Courier" w:hAnsi="Courier" w:cs="Courier New"/>
          <w:b/>
          <w:sz w:val="11"/>
          <w:szCs w:val="11"/>
        </w:rPr>
        <w:t>---------------</w:t>
      </w:r>
      <w:r w:rsidR="00660F89" w:rsidRPr="00660F89">
        <w:rPr>
          <w:rFonts w:ascii="Courier" w:hAnsi="Courier" w:cs="Courier New"/>
          <w:b/>
          <w:sz w:val="11"/>
          <w:szCs w:val="11"/>
        </w:rPr>
        <w:tab/>
      </w:r>
    </w:p>
    <w:p w14:paraId="0D467CE0" w14:textId="49B8DBD0" w:rsidR="009C19C6" w:rsidRPr="00660F89" w:rsidRDefault="000D639C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/5/6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proofErr w:type="spellStart"/>
      <w:r w:rsidR="009C19C6" w:rsidRPr="00660F89">
        <w:rPr>
          <w:rFonts w:ascii="Courier" w:hAnsi="Courier" w:cs="Courier New"/>
          <w:b/>
          <w:i/>
          <w:sz w:val="11"/>
          <w:szCs w:val="11"/>
        </w:rPr>
        <w:t>Lottia</w:t>
      </w:r>
      <w:proofErr w:type="spellEnd"/>
      <w:r w:rsidR="009C19C6" w:rsidRPr="00660F89">
        <w:rPr>
          <w:rFonts w:ascii="Courier" w:hAnsi="Courier" w:cs="Courier New"/>
          <w:b/>
          <w:i/>
          <w:sz w:val="11"/>
          <w:szCs w:val="11"/>
        </w:rPr>
        <w:t xml:space="preserve"> gigantea</w:t>
      </w:r>
      <w:r w:rsidR="009C19C6">
        <w:rPr>
          <w:rFonts w:ascii="Courier" w:hAnsi="Courier" w:cs="Courier New"/>
          <w:b/>
          <w:sz w:val="11"/>
          <w:szCs w:val="11"/>
        </w:rPr>
        <w:t xml:space="preserve">        </w:t>
      </w:r>
      <w:r w:rsidR="009C19C6"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="009C19C6" w:rsidRPr="00CE1B99">
        <w:rPr>
          <w:rFonts w:ascii="Courier" w:hAnsi="Courier" w:cs="Courier New"/>
          <w:b/>
          <w:color w:val="FF0000"/>
          <w:sz w:val="11"/>
          <w:szCs w:val="11"/>
        </w:rPr>
        <w:t>IRDILLS--------------------GNSFSWPYMPI</w:t>
      </w:r>
      <w:r w:rsidR="009C19C6" w:rsidRPr="00660F89">
        <w:rPr>
          <w:rFonts w:ascii="Courier" w:hAnsi="Courier" w:cs="Courier New"/>
          <w:b/>
          <w:sz w:val="11"/>
          <w:szCs w:val="11"/>
        </w:rPr>
        <w:t>Q--------------</w:t>
      </w:r>
      <w:r w:rsidR="009C19C6" w:rsidRPr="00660F89">
        <w:rPr>
          <w:rFonts w:ascii="Courier" w:hAnsi="Courier" w:cs="Courier New"/>
          <w:b/>
          <w:sz w:val="11"/>
          <w:szCs w:val="11"/>
        </w:rPr>
        <w:tab/>
      </w:r>
    </w:p>
    <w:p w14:paraId="64314589" w14:textId="46938398" w:rsidR="009C19C6" w:rsidRPr="00660F89" w:rsidRDefault="000D639C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/5/6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proofErr w:type="spellStart"/>
      <w:r w:rsidR="009C19C6" w:rsidRPr="00660F89">
        <w:rPr>
          <w:rFonts w:ascii="Courier" w:hAnsi="Courier" w:cs="Courier New"/>
          <w:b/>
          <w:i/>
          <w:sz w:val="11"/>
          <w:szCs w:val="11"/>
        </w:rPr>
        <w:t>Ciona</w:t>
      </w:r>
      <w:proofErr w:type="spellEnd"/>
      <w:r w:rsidR="009C19C6" w:rsidRPr="00660F89">
        <w:rPr>
          <w:rFonts w:ascii="Courier" w:hAnsi="Courier" w:cs="Courier New"/>
          <w:b/>
          <w:i/>
          <w:sz w:val="11"/>
          <w:szCs w:val="11"/>
        </w:rPr>
        <w:t xml:space="preserve"> robusta</w:t>
      </w:r>
      <w:r w:rsidR="009C19C6">
        <w:rPr>
          <w:rFonts w:ascii="Courier" w:hAnsi="Courier" w:cs="Courier New"/>
          <w:b/>
          <w:sz w:val="11"/>
          <w:szCs w:val="11"/>
        </w:rPr>
        <w:t xml:space="preserve">           </w:t>
      </w:r>
      <w:r w:rsidR="009C19C6" w:rsidRPr="00660F89">
        <w:rPr>
          <w:rFonts w:ascii="Courier" w:hAnsi="Courier" w:cs="Courier New"/>
          <w:b/>
          <w:sz w:val="11"/>
          <w:szCs w:val="11"/>
        </w:rPr>
        <w:t xml:space="preserve">  </w:t>
      </w:r>
      <w:r w:rsidR="009C19C6" w:rsidRPr="00CE1B99">
        <w:rPr>
          <w:rFonts w:ascii="Courier" w:hAnsi="Courier" w:cs="Courier New"/>
          <w:b/>
          <w:color w:val="FF0000"/>
          <w:sz w:val="11"/>
          <w:szCs w:val="11"/>
        </w:rPr>
        <w:t>IRDMLLS--------------------GSSYGWPYHMTLQ</w:t>
      </w:r>
      <w:r w:rsidR="009C19C6" w:rsidRPr="00660F89">
        <w:rPr>
          <w:rFonts w:ascii="Courier" w:hAnsi="Courier" w:cs="Courier New"/>
          <w:b/>
          <w:sz w:val="11"/>
          <w:szCs w:val="11"/>
        </w:rPr>
        <w:t>-------------</w:t>
      </w:r>
      <w:r w:rsidR="009C19C6" w:rsidRPr="00660F89">
        <w:rPr>
          <w:rFonts w:ascii="Courier" w:hAnsi="Courier" w:cs="Courier New"/>
          <w:b/>
          <w:sz w:val="11"/>
          <w:szCs w:val="11"/>
        </w:rPr>
        <w:tab/>
      </w:r>
    </w:p>
    <w:p w14:paraId="7B93FB04" w14:textId="0AB16238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A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IRDMLLS--------------------GSSFNWPYMPI</w:t>
      </w:r>
      <w:r w:rsidRPr="00660F89">
        <w:rPr>
          <w:rFonts w:ascii="Courier" w:hAnsi="Courier" w:cs="Courier New"/>
          <w:b/>
          <w:sz w:val="11"/>
          <w:szCs w:val="11"/>
        </w:rPr>
        <w:t>Q--------------</w:t>
      </w:r>
      <w:r w:rsidRPr="00660F89">
        <w:rPr>
          <w:rFonts w:ascii="Courier" w:hAnsi="Courier" w:cs="Courier New"/>
          <w:b/>
          <w:sz w:val="11"/>
          <w:szCs w:val="11"/>
        </w:rPr>
        <w:tab/>
      </w:r>
    </w:p>
    <w:p w14:paraId="7711B206" w14:textId="5211C334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A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IRDMLLS--------------------GSSFNWPYMPI</w:t>
      </w:r>
      <w:r w:rsidRPr="00660F89">
        <w:rPr>
          <w:rFonts w:ascii="Courier" w:hAnsi="Courier" w:cs="Courier New"/>
          <w:b/>
          <w:sz w:val="11"/>
          <w:szCs w:val="11"/>
        </w:rPr>
        <w:t>Q--------------</w:t>
      </w:r>
      <w:r w:rsidRPr="00660F89">
        <w:rPr>
          <w:rFonts w:ascii="Courier" w:hAnsi="Courier" w:cs="Courier New"/>
          <w:b/>
          <w:sz w:val="11"/>
          <w:szCs w:val="11"/>
        </w:rPr>
        <w:tab/>
      </w:r>
    </w:p>
    <w:p w14:paraId="7CE78DD5" w14:textId="0E7A78F6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B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IRDMLLS--------------------GSSFNWPYMPI</w:t>
      </w:r>
      <w:r w:rsidRPr="00660F89">
        <w:rPr>
          <w:rFonts w:ascii="Courier" w:hAnsi="Courier" w:cs="Courier New"/>
          <w:b/>
          <w:sz w:val="11"/>
          <w:szCs w:val="11"/>
        </w:rPr>
        <w:t>Q--------------</w:t>
      </w:r>
      <w:r w:rsidRPr="00660F89">
        <w:rPr>
          <w:rFonts w:ascii="Courier" w:hAnsi="Courier" w:cs="Courier New"/>
          <w:b/>
          <w:sz w:val="11"/>
          <w:szCs w:val="11"/>
        </w:rPr>
        <w:tab/>
      </w:r>
    </w:p>
    <w:p w14:paraId="5A3915BF" w14:textId="0B7F2B65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B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IRDMLLS--------------------GSSFNWPYMSI</w:t>
      </w:r>
      <w:r w:rsidRPr="00660F89">
        <w:rPr>
          <w:rFonts w:ascii="Courier" w:hAnsi="Courier" w:cs="Courier New"/>
          <w:b/>
          <w:sz w:val="11"/>
          <w:szCs w:val="11"/>
        </w:rPr>
        <w:t>Q--------------</w:t>
      </w:r>
      <w:r w:rsidRPr="00660F89">
        <w:rPr>
          <w:rFonts w:ascii="Courier" w:hAnsi="Courier" w:cs="Courier New"/>
          <w:b/>
          <w:sz w:val="11"/>
          <w:szCs w:val="11"/>
        </w:rPr>
        <w:tab/>
      </w:r>
    </w:p>
    <w:p w14:paraId="5B04137B" w14:textId="28B073BF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C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Petromyzon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marinus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IRDMLLS--------------------GSSFNWPYMSI</w:t>
      </w:r>
      <w:r w:rsidRPr="00660F89">
        <w:rPr>
          <w:rFonts w:ascii="Courier" w:hAnsi="Courier" w:cs="Courier New"/>
          <w:b/>
          <w:sz w:val="11"/>
          <w:szCs w:val="11"/>
        </w:rPr>
        <w:t>Q--------------</w:t>
      </w:r>
      <w:r w:rsidRPr="00660F89">
        <w:rPr>
          <w:rFonts w:ascii="Courier" w:hAnsi="Courier" w:cs="Courier New"/>
          <w:b/>
          <w:sz w:val="11"/>
          <w:szCs w:val="11"/>
        </w:rPr>
        <w:tab/>
      </w:r>
    </w:p>
    <w:p w14:paraId="466C4062" w14:textId="145526C1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/2C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Eptatret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burgeri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IRDMLLS--------------------GSSFSWPYMSI</w:t>
      </w:r>
      <w:r w:rsidRPr="00660F89">
        <w:rPr>
          <w:rFonts w:ascii="Courier" w:hAnsi="Courier" w:cs="Courier New"/>
          <w:b/>
          <w:sz w:val="11"/>
          <w:szCs w:val="11"/>
        </w:rPr>
        <w:t>Q--------------</w:t>
      </w:r>
      <w:r w:rsidRPr="00660F89">
        <w:rPr>
          <w:rFonts w:ascii="Courier" w:hAnsi="Courier" w:cs="Courier New"/>
          <w:b/>
          <w:sz w:val="11"/>
          <w:szCs w:val="11"/>
        </w:rPr>
        <w:tab/>
      </w:r>
    </w:p>
    <w:p w14:paraId="75D6C474" w14:textId="21BC6EB7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a</w:t>
      </w:r>
      <w:r>
        <w:rPr>
          <w:rFonts w:ascii="Courier" w:hAnsi="Courier" w:cs="Courier New"/>
          <w:b/>
          <w:sz w:val="11"/>
          <w:szCs w:val="11"/>
        </w:rPr>
        <w:t xml:space="preserve">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IRDMLLS--------------------GSSFNWPYMSI</w:t>
      </w:r>
      <w:r w:rsidRPr="00660F89">
        <w:rPr>
          <w:rFonts w:ascii="Courier" w:hAnsi="Courier" w:cs="Courier New"/>
          <w:b/>
          <w:sz w:val="11"/>
          <w:szCs w:val="11"/>
        </w:rPr>
        <w:t>Q--------------</w:t>
      </w:r>
      <w:r w:rsidRPr="00660F89">
        <w:rPr>
          <w:rFonts w:ascii="Courier" w:hAnsi="Courier" w:cs="Courier New"/>
          <w:b/>
          <w:sz w:val="11"/>
          <w:szCs w:val="11"/>
        </w:rPr>
        <w:tab/>
      </w:r>
    </w:p>
    <w:p w14:paraId="4B3B8D20" w14:textId="54F02996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b</w:t>
      </w:r>
      <w:r>
        <w:rPr>
          <w:rFonts w:ascii="Courier" w:hAnsi="Courier" w:cs="Courier New"/>
          <w:b/>
          <w:sz w:val="11"/>
          <w:szCs w:val="11"/>
        </w:rPr>
        <w:t xml:space="preserve">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>
        <w:rPr>
          <w:rFonts w:ascii="Courier" w:hAnsi="Courier" w:cs="Courier New"/>
          <w:b/>
          <w:sz w:val="11"/>
          <w:szCs w:val="11"/>
        </w:rPr>
        <w:t xml:space="preserve">   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IRDMLLS--------------------GSSFNWPYMPI</w:t>
      </w:r>
      <w:r w:rsidRPr="00660F89">
        <w:rPr>
          <w:rFonts w:ascii="Courier" w:hAnsi="Courier" w:cs="Courier New"/>
          <w:b/>
          <w:sz w:val="11"/>
          <w:szCs w:val="11"/>
        </w:rPr>
        <w:t>Q--------------</w:t>
      </w:r>
      <w:r w:rsidRPr="00660F89">
        <w:rPr>
          <w:rFonts w:ascii="Courier" w:hAnsi="Courier" w:cs="Courier New"/>
          <w:b/>
          <w:sz w:val="11"/>
          <w:szCs w:val="11"/>
        </w:rPr>
        <w:tab/>
      </w:r>
    </w:p>
    <w:p w14:paraId="60A7BF2B" w14:textId="1C7847CB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IKSKTTGYKISPVVRGAYLRETRLTAVSDPFVLIYEDV</w:t>
      </w:r>
      <w:r w:rsidRPr="00660F89">
        <w:rPr>
          <w:rFonts w:ascii="Courier" w:hAnsi="Courier" w:cs="Courier New"/>
          <w:b/>
          <w:sz w:val="11"/>
          <w:szCs w:val="11"/>
        </w:rPr>
        <w:t>CCV------------</w:t>
      </w:r>
      <w:r w:rsidRPr="00660F89">
        <w:rPr>
          <w:rFonts w:ascii="Courier" w:hAnsi="Courier" w:cs="Courier New"/>
          <w:b/>
          <w:sz w:val="11"/>
          <w:szCs w:val="11"/>
        </w:rPr>
        <w:tab/>
      </w:r>
    </w:p>
    <w:p w14:paraId="46A1EF8C" w14:textId="4D670A97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IRDMLLS--------------------GSSFNWPYMPI</w:t>
      </w:r>
      <w:r w:rsidRPr="00660F89">
        <w:rPr>
          <w:rFonts w:ascii="Courier" w:hAnsi="Courier" w:cs="Courier New"/>
          <w:b/>
          <w:sz w:val="11"/>
          <w:szCs w:val="11"/>
        </w:rPr>
        <w:t>QCS------------</w:t>
      </w:r>
      <w:r w:rsidRPr="00660F89">
        <w:rPr>
          <w:rFonts w:ascii="Courier" w:hAnsi="Courier" w:cs="Courier New"/>
          <w:b/>
          <w:sz w:val="11"/>
          <w:szCs w:val="11"/>
        </w:rPr>
        <w:tab/>
      </w:r>
    </w:p>
    <w:p w14:paraId="3B2AA23A" w14:textId="050E2684" w:rsidR="00660F89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1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sapiens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   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IRDMLLS--------------------GSSFNWPYMSI</w:t>
      </w:r>
      <w:r w:rsidR="00660F89" w:rsidRPr="00660F89">
        <w:rPr>
          <w:rFonts w:ascii="Courier" w:hAnsi="Courier" w:cs="Courier New"/>
          <w:b/>
          <w:sz w:val="11"/>
          <w:szCs w:val="11"/>
        </w:rPr>
        <w:t>QCS------------</w:t>
      </w:r>
      <w:r w:rsidR="00660F89" w:rsidRPr="00660F89">
        <w:rPr>
          <w:rFonts w:ascii="Courier" w:hAnsi="Courier" w:cs="Courier New"/>
          <w:b/>
          <w:sz w:val="11"/>
          <w:szCs w:val="11"/>
        </w:rPr>
        <w:tab/>
      </w:r>
    </w:p>
    <w:p w14:paraId="55DA502B" w14:textId="0AE83966" w:rsidR="00660F89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  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IRDMLLS--------------------GSSFNWPYMSI</w:t>
      </w:r>
      <w:r w:rsidR="00660F89" w:rsidRPr="00660F89">
        <w:rPr>
          <w:rFonts w:ascii="Courier" w:hAnsi="Courier" w:cs="Courier New"/>
          <w:b/>
          <w:sz w:val="11"/>
          <w:szCs w:val="11"/>
        </w:rPr>
        <w:t>Q--------------</w:t>
      </w:r>
      <w:r w:rsidR="00660F89" w:rsidRPr="00660F89">
        <w:rPr>
          <w:rFonts w:ascii="Courier" w:hAnsi="Courier" w:cs="Courier New"/>
          <w:b/>
          <w:sz w:val="11"/>
          <w:szCs w:val="11"/>
        </w:rPr>
        <w:tab/>
      </w:r>
    </w:p>
    <w:p w14:paraId="33425F48" w14:textId="09EEAE50" w:rsidR="00660F89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IRDMLLS--------------------GSSFNWPYMSI</w:t>
      </w:r>
      <w:r w:rsidR="00660F89" w:rsidRPr="00660F89">
        <w:rPr>
          <w:rFonts w:ascii="Courier" w:hAnsi="Courier" w:cs="Courier New"/>
          <w:b/>
          <w:sz w:val="11"/>
          <w:szCs w:val="11"/>
        </w:rPr>
        <w:t>Q--------------</w:t>
      </w:r>
      <w:r w:rsidR="00660F89" w:rsidRPr="00660F89">
        <w:rPr>
          <w:rFonts w:ascii="Courier" w:hAnsi="Courier" w:cs="Courier New"/>
          <w:b/>
          <w:sz w:val="11"/>
          <w:szCs w:val="11"/>
        </w:rPr>
        <w:tab/>
      </w:r>
    </w:p>
    <w:p w14:paraId="158592F3" w14:textId="24A1E5A4" w:rsidR="00660F89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IRDMLLS--------------------GSSFNWPYMSI</w:t>
      </w:r>
      <w:r w:rsidR="00660F89" w:rsidRPr="00660F89">
        <w:rPr>
          <w:rFonts w:ascii="Courier" w:hAnsi="Courier" w:cs="Courier New"/>
          <w:b/>
          <w:sz w:val="11"/>
          <w:szCs w:val="11"/>
        </w:rPr>
        <w:t>Q--------------</w:t>
      </w:r>
      <w:r w:rsidR="00660F89" w:rsidRPr="00660F89">
        <w:rPr>
          <w:rFonts w:ascii="Courier" w:hAnsi="Courier" w:cs="Courier New"/>
          <w:b/>
          <w:sz w:val="11"/>
          <w:szCs w:val="11"/>
        </w:rPr>
        <w:tab/>
      </w:r>
    </w:p>
    <w:p w14:paraId="40632F3F" w14:textId="71F38F5B" w:rsidR="00660F89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2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sapiens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>IRDMLLS--------------------GSSFNWPYMAI</w:t>
      </w:r>
      <w:r w:rsidR="00660F89" w:rsidRPr="00660F89">
        <w:rPr>
          <w:rFonts w:ascii="Courier" w:hAnsi="Courier" w:cs="Courier New"/>
          <w:b/>
          <w:sz w:val="11"/>
          <w:szCs w:val="11"/>
        </w:rPr>
        <w:t>Q--------------</w:t>
      </w:r>
      <w:r w:rsidR="00660F89" w:rsidRPr="00660F89">
        <w:rPr>
          <w:rFonts w:ascii="Courier" w:hAnsi="Courier" w:cs="Courier New"/>
          <w:b/>
          <w:sz w:val="11"/>
          <w:szCs w:val="11"/>
        </w:rPr>
        <w:tab/>
      </w:r>
    </w:p>
    <w:p w14:paraId="313DD73D" w14:textId="27CF7A8A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LRDMLLS--------------------GSSYNWPYMPV</w:t>
      </w:r>
      <w:r w:rsidRPr="00660F89">
        <w:rPr>
          <w:rFonts w:ascii="Courier" w:hAnsi="Courier" w:cs="Courier New"/>
          <w:b/>
          <w:sz w:val="11"/>
          <w:szCs w:val="11"/>
        </w:rPr>
        <w:t>QRDRPISIHYNENGP</w:t>
      </w:r>
      <w:r w:rsidRPr="00660F89">
        <w:rPr>
          <w:rFonts w:ascii="Courier" w:hAnsi="Courier" w:cs="Courier New"/>
          <w:b/>
          <w:sz w:val="11"/>
          <w:szCs w:val="11"/>
        </w:rPr>
        <w:tab/>
      </w:r>
    </w:p>
    <w:p w14:paraId="2C7701EC" w14:textId="5D9CC9F0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  </w:t>
      </w:r>
      <w:r w:rsidRPr="00660F89">
        <w:rPr>
          <w:rFonts w:ascii="Courier" w:hAnsi="Courier" w:cs="Courier New"/>
          <w:b/>
          <w:sz w:val="11"/>
          <w:szCs w:val="11"/>
        </w:rPr>
        <w:t xml:space="preserve">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IRDMLLS--------------------GSSLNWPYMAM</w:t>
      </w:r>
      <w:r w:rsidRPr="00660F89">
        <w:rPr>
          <w:rFonts w:ascii="Courier" w:hAnsi="Courier" w:cs="Courier New"/>
          <w:b/>
          <w:sz w:val="11"/>
          <w:szCs w:val="11"/>
        </w:rPr>
        <w:t>Q--------------</w:t>
      </w:r>
      <w:r w:rsidRPr="00660F89">
        <w:rPr>
          <w:rFonts w:ascii="Courier" w:hAnsi="Courier" w:cs="Courier New"/>
          <w:b/>
          <w:sz w:val="11"/>
          <w:szCs w:val="11"/>
        </w:rPr>
        <w:tab/>
      </w:r>
    </w:p>
    <w:p w14:paraId="6C918E80" w14:textId="62FBD2CE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5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IRDMLLS--------------------GSSFNWPYMPM</w:t>
      </w:r>
      <w:r w:rsidRPr="00660F89">
        <w:rPr>
          <w:rFonts w:ascii="Courier" w:hAnsi="Courier" w:cs="Courier New"/>
          <w:b/>
          <w:sz w:val="11"/>
          <w:szCs w:val="11"/>
        </w:rPr>
        <w:t>Q--------------</w:t>
      </w:r>
      <w:r w:rsidRPr="00660F89">
        <w:rPr>
          <w:rFonts w:ascii="Courier" w:hAnsi="Courier" w:cs="Courier New"/>
          <w:b/>
          <w:sz w:val="11"/>
          <w:szCs w:val="11"/>
        </w:rPr>
        <w:tab/>
      </w:r>
    </w:p>
    <w:p w14:paraId="2714C78D" w14:textId="71D301C6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a</w:t>
      </w:r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IRDMQLS--------------------GSSISWPYAPG</w:t>
      </w:r>
      <w:r w:rsidRPr="00660F89">
        <w:rPr>
          <w:rFonts w:ascii="Courier" w:hAnsi="Courier" w:cs="Courier New"/>
          <w:b/>
          <w:sz w:val="11"/>
          <w:szCs w:val="11"/>
        </w:rPr>
        <w:t>Q--------------</w:t>
      </w:r>
      <w:r w:rsidRPr="00660F89">
        <w:rPr>
          <w:rFonts w:ascii="Courier" w:hAnsi="Courier" w:cs="Courier New"/>
          <w:b/>
          <w:sz w:val="11"/>
          <w:szCs w:val="11"/>
        </w:rPr>
        <w:tab/>
      </w:r>
    </w:p>
    <w:p w14:paraId="63383A39" w14:textId="46F7FA12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b</w:t>
      </w:r>
      <w:r>
        <w:rPr>
          <w:rFonts w:ascii="Courier" w:hAnsi="Courier" w:cs="Courier New"/>
          <w:b/>
          <w:sz w:val="11"/>
          <w:szCs w:val="11"/>
        </w:rPr>
        <w:t xml:space="preserve">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 Danio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rerio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      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IRDMQLS--------------------GSSISWPYVPG</w:t>
      </w:r>
      <w:r w:rsidRPr="00660F89">
        <w:rPr>
          <w:rFonts w:ascii="Courier" w:hAnsi="Courier" w:cs="Courier New"/>
          <w:b/>
          <w:sz w:val="11"/>
          <w:szCs w:val="11"/>
        </w:rPr>
        <w:t>Q--------------</w:t>
      </w:r>
      <w:r w:rsidRPr="00660F89">
        <w:rPr>
          <w:rFonts w:ascii="Courier" w:hAnsi="Courier" w:cs="Courier New"/>
          <w:b/>
          <w:sz w:val="11"/>
          <w:szCs w:val="11"/>
        </w:rPr>
        <w:tab/>
      </w:r>
    </w:p>
    <w:p w14:paraId="7F1E79EA" w14:textId="3241692B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Latimeria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chalumnae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 </w:t>
      </w:r>
      <w:r>
        <w:rPr>
          <w:rFonts w:ascii="Courier" w:hAnsi="Courier" w:cs="Courier New"/>
          <w:b/>
          <w:sz w:val="11"/>
          <w:szCs w:val="11"/>
        </w:rPr>
        <w:t xml:space="preserve">  </w:t>
      </w:r>
      <w:r w:rsidRPr="00660F89">
        <w:rPr>
          <w:rFonts w:ascii="Courier" w:hAnsi="Courier" w:cs="Courier New"/>
          <w:b/>
          <w:sz w:val="11"/>
          <w:szCs w:val="11"/>
        </w:rPr>
        <w:t xml:space="preserve">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IRDMLLS--------------------GSTFNWPYVGG</w:t>
      </w:r>
      <w:r w:rsidRPr="00660F89">
        <w:rPr>
          <w:rFonts w:ascii="Courier" w:hAnsi="Courier" w:cs="Courier New"/>
          <w:b/>
          <w:sz w:val="11"/>
          <w:szCs w:val="11"/>
        </w:rPr>
        <w:t>QQ-------------</w:t>
      </w:r>
      <w:r w:rsidRPr="00660F89">
        <w:rPr>
          <w:rFonts w:ascii="Courier" w:hAnsi="Courier" w:cs="Courier New"/>
          <w:b/>
          <w:sz w:val="11"/>
          <w:szCs w:val="11"/>
        </w:rPr>
        <w:tab/>
      </w:r>
    </w:p>
    <w:p w14:paraId="4F3804B6" w14:textId="126C6E4A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proofErr w:type="spellStart"/>
      <w:r w:rsidRPr="00660F89">
        <w:rPr>
          <w:rFonts w:ascii="Courier" w:hAnsi="Courier" w:cs="Courier New"/>
          <w:b/>
          <w:i/>
          <w:sz w:val="11"/>
          <w:szCs w:val="11"/>
        </w:rPr>
        <w:t>Xenopus</w:t>
      </w:r>
      <w:proofErr w:type="spellEnd"/>
      <w:r w:rsidRPr="00660F89">
        <w:rPr>
          <w:rFonts w:ascii="Courier" w:hAnsi="Courier" w:cs="Courier New"/>
          <w:b/>
          <w:i/>
          <w:sz w:val="11"/>
          <w:szCs w:val="11"/>
        </w:rPr>
        <w:t xml:space="preserve"> </w:t>
      </w:r>
      <w:proofErr w:type="spellStart"/>
      <w:r>
        <w:rPr>
          <w:rFonts w:ascii="Courier" w:hAnsi="Courier" w:cs="Courier New"/>
          <w:b/>
          <w:i/>
          <w:sz w:val="11"/>
          <w:szCs w:val="11"/>
        </w:rPr>
        <w:t>tropicalis</w:t>
      </w:r>
      <w:proofErr w:type="spellEnd"/>
      <w:r>
        <w:rPr>
          <w:rFonts w:ascii="Courier" w:hAnsi="Courier" w:cs="Courier New"/>
          <w:b/>
          <w:i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</w:t>
      </w:r>
      <w:r>
        <w:rPr>
          <w:rFonts w:ascii="Courier" w:hAnsi="Courier" w:cs="Courier New"/>
          <w:b/>
          <w:sz w:val="11"/>
          <w:szCs w:val="11"/>
        </w:rPr>
        <w:t xml:space="preserve">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IRDMLLS--------------------GSSFNWPYSSG</w:t>
      </w:r>
      <w:r w:rsidRPr="00660F89">
        <w:rPr>
          <w:rFonts w:ascii="Courier" w:hAnsi="Courier" w:cs="Courier New"/>
          <w:b/>
          <w:sz w:val="11"/>
          <w:szCs w:val="11"/>
        </w:rPr>
        <w:t>Q--------------</w:t>
      </w:r>
      <w:r w:rsidRPr="00660F89">
        <w:rPr>
          <w:rFonts w:ascii="Courier" w:hAnsi="Courier" w:cs="Courier New"/>
          <w:b/>
          <w:sz w:val="11"/>
          <w:szCs w:val="11"/>
        </w:rPr>
        <w:tab/>
      </w:r>
    </w:p>
    <w:p w14:paraId="331999F4" w14:textId="64CFD44A" w:rsidR="009C19C6" w:rsidRPr="00660F89" w:rsidRDefault="009C19C6" w:rsidP="009C19C6">
      <w:pPr>
        <w:rPr>
          <w:rFonts w:ascii="Courier" w:hAnsi="Courier" w:cs="Courier New"/>
          <w:b/>
          <w:sz w:val="11"/>
          <w:szCs w:val="11"/>
        </w:rPr>
      </w:pPr>
      <w:r w:rsidRPr="00660F89">
        <w:rPr>
          <w:rFonts w:ascii="Courier" w:hAnsi="Courier" w:cs="Courier New"/>
          <w:b/>
          <w:sz w:val="11"/>
          <w:szCs w:val="11"/>
        </w:rPr>
        <w:t>NR2F6</w:t>
      </w:r>
      <w:r>
        <w:rPr>
          <w:rFonts w:ascii="Courier" w:hAnsi="Courier" w:cs="Courier New"/>
          <w:b/>
          <w:sz w:val="11"/>
          <w:szCs w:val="11"/>
        </w:rPr>
        <w:t xml:space="preserve">       </w:t>
      </w:r>
      <w:r w:rsidRPr="00660F89">
        <w:rPr>
          <w:rFonts w:ascii="Courier" w:hAnsi="Courier" w:cs="Courier New"/>
          <w:b/>
          <w:i/>
          <w:sz w:val="11"/>
          <w:szCs w:val="11"/>
        </w:rPr>
        <w:t xml:space="preserve">Homo </w:t>
      </w:r>
      <w:r>
        <w:rPr>
          <w:rFonts w:ascii="Courier" w:hAnsi="Courier" w:cs="Courier New"/>
          <w:b/>
          <w:i/>
          <w:sz w:val="11"/>
          <w:szCs w:val="11"/>
        </w:rPr>
        <w:t xml:space="preserve">sapiens   </w:t>
      </w:r>
      <w:r w:rsidRPr="00660F89">
        <w:rPr>
          <w:rFonts w:ascii="Courier" w:hAnsi="Courier" w:cs="Courier New"/>
          <w:b/>
          <w:sz w:val="11"/>
          <w:szCs w:val="11"/>
        </w:rPr>
        <w:t xml:space="preserve">           </w:t>
      </w:r>
      <w:r w:rsidRPr="00CE1B99">
        <w:rPr>
          <w:rFonts w:ascii="Courier" w:hAnsi="Courier" w:cs="Courier New"/>
          <w:b/>
          <w:color w:val="FF0000"/>
          <w:sz w:val="11"/>
          <w:szCs w:val="11"/>
        </w:rPr>
        <w:t>IRDMLLS--------------------GSTFNWPYGSG</w:t>
      </w:r>
      <w:r w:rsidRPr="00660F89">
        <w:rPr>
          <w:rFonts w:ascii="Courier" w:hAnsi="Courier" w:cs="Courier New"/>
          <w:b/>
          <w:sz w:val="11"/>
          <w:szCs w:val="11"/>
        </w:rPr>
        <w:t>Q--------------</w:t>
      </w:r>
      <w:r w:rsidRPr="00660F89">
        <w:rPr>
          <w:rFonts w:ascii="Courier" w:hAnsi="Courier" w:cs="Courier New"/>
          <w:b/>
          <w:sz w:val="11"/>
          <w:szCs w:val="11"/>
        </w:rPr>
        <w:tab/>
      </w:r>
    </w:p>
    <w:p w14:paraId="64FC7E78" w14:textId="738324A7" w:rsidR="00660F89" w:rsidRPr="005B4C69" w:rsidRDefault="009C19C6" w:rsidP="00660F89">
      <w:pPr>
        <w:rPr>
          <w:rFonts w:ascii="Courier" w:hAnsi="Courier" w:cs="Courier New"/>
          <w:b/>
          <w:sz w:val="11"/>
          <w:szCs w:val="11"/>
        </w:rPr>
      </w:pPr>
      <w:r>
        <w:rPr>
          <w:rFonts w:ascii="Courier" w:hAnsi="Courier" w:cs="Courier New"/>
          <w:b/>
          <w:sz w:val="11"/>
          <w:szCs w:val="11"/>
        </w:rPr>
        <w:t xml:space="preserve">                                      </w:t>
      </w:r>
      <w:r w:rsidR="00660F89" w:rsidRPr="00CE1B99">
        <w:rPr>
          <w:rFonts w:ascii="Courier" w:hAnsi="Courier" w:cs="Courier New"/>
          <w:b/>
          <w:color w:val="FF0000"/>
          <w:sz w:val="11"/>
          <w:szCs w:val="11"/>
        </w:rPr>
        <w:t xml:space="preserve">: .   .                               </w:t>
      </w:r>
      <w:r w:rsidR="00660F89" w:rsidRPr="00660F89">
        <w:rPr>
          <w:rFonts w:ascii="Courier" w:hAnsi="Courier" w:cs="Courier New"/>
          <w:b/>
          <w:sz w:val="11"/>
          <w:szCs w:val="11"/>
        </w:rPr>
        <w:t xml:space="preserve">               </w:t>
      </w:r>
    </w:p>
    <w:sectPr w:rsidR="00660F89" w:rsidRPr="005B4C69" w:rsidSect="000C12E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BF0C3" w14:textId="77777777" w:rsidR="00A15A9C" w:rsidRDefault="00A15A9C" w:rsidP="00637261">
      <w:r>
        <w:separator/>
      </w:r>
    </w:p>
  </w:endnote>
  <w:endnote w:type="continuationSeparator" w:id="0">
    <w:p w14:paraId="0EA0943A" w14:textId="77777777" w:rsidR="00A15A9C" w:rsidRDefault="00A15A9C" w:rsidP="00637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7363B" w14:textId="77777777" w:rsidR="00A15A9C" w:rsidRDefault="00A15A9C" w:rsidP="00637261">
      <w:r>
        <w:separator/>
      </w:r>
    </w:p>
  </w:footnote>
  <w:footnote w:type="continuationSeparator" w:id="0">
    <w:p w14:paraId="303DF3AD" w14:textId="77777777" w:rsidR="00A15A9C" w:rsidRDefault="00A15A9C" w:rsidP="006372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562E"/>
    <w:rsid w:val="00082A0A"/>
    <w:rsid w:val="000A7C84"/>
    <w:rsid w:val="000C12E0"/>
    <w:rsid w:val="000C3B92"/>
    <w:rsid w:val="000D639C"/>
    <w:rsid w:val="000F6A69"/>
    <w:rsid w:val="00310F6E"/>
    <w:rsid w:val="0037562E"/>
    <w:rsid w:val="003D449C"/>
    <w:rsid w:val="00504078"/>
    <w:rsid w:val="0051192D"/>
    <w:rsid w:val="005B4C69"/>
    <w:rsid w:val="006157A3"/>
    <w:rsid w:val="00633702"/>
    <w:rsid w:val="00637261"/>
    <w:rsid w:val="00660F89"/>
    <w:rsid w:val="00662A55"/>
    <w:rsid w:val="00722CCA"/>
    <w:rsid w:val="00733404"/>
    <w:rsid w:val="00765805"/>
    <w:rsid w:val="00774A0A"/>
    <w:rsid w:val="008A631B"/>
    <w:rsid w:val="008F0372"/>
    <w:rsid w:val="009670E6"/>
    <w:rsid w:val="009C19C6"/>
    <w:rsid w:val="00A15A9C"/>
    <w:rsid w:val="00A50285"/>
    <w:rsid w:val="00A90836"/>
    <w:rsid w:val="00AA0683"/>
    <w:rsid w:val="00B225AD"/>
    <w:rsid w:val="00B35160"/>
    <w:rsid w:val="00B8412B"/>
    <w:rsid w:val="00B8516C"/>
    <w:rsid w:val="00C30E1C"/>
    <w:rsid w:val="00C66851"/>
    <w:rsid w:val="00CD49E8"/>
    <w:rsid w:val="00CE1B99"/>
    <w:rsid w:val="00F36325"/>
    <w:rsid w:val="00FA2FDB"/>
    <w:rsid w:val="00FE3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6D7FC2"/>
  <w14:defaultImageDpi w14:val="300"/>
  <w15:docId w15:val="{4D9F9BA9-6485-914F-B14E-130BE0B9F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2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7261"/>
  </w:style>
  <w:style w:type="paragraph" w:styleId="Footer">
    <w:name w:val="footer"/>
    <w:basedOn w:val="Normal"/>
    <w:link w:val="FooterChar"/>
    <w:uiPriority w:val="99"/>
    <w:unhideWhenUsed/>
    <w:rsid w:val="006372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7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0</TotalTime>
  <Pages>3</Pages>
  <Words>3565</Words>
  <Characters>20327</Characters>
  <Application>Microsoft Office Word</Application>
  <DocSecurity>0</DocSecurity>
  <Lines>169</Lines>
  <Paragraphs>47</Paragraphs>
  <ScaleCrop>false</ScaleCrop>
  <Company/>
  <LinksUpToDate>false</LinksUpToDate>
  <CharactersWithSpaces>2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 Coppola</dc:creator>
  <cp:keywords/>
  <dc:description/>
  <cp:lastModifiedBy>Joshua Waxman</cp:lastModifiedBy>
  <cp:revision>20</cp:revision>
  <dcterms:created xsi:type="dcterms:W3CDTF">2020-04-20T00:58:00Z</dcterms:created>
  <dcterms:modified xsi:type="dcterms:W3CDTF">2021-09-27T13:53:00Z</dcterms:modified>
</cp:coreProperties>
</file>